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5D990" w14:textId="4012FB41" w:rsidR="00616FA8" w:rsidRPr="001F6F4F" w:rsidRDefault="006F67EA">
      <w:pPr>
        <w:spacing w:after="0"/>
        <w:rPr>
          <w:rFonts w:ascii="Arial" w:hAnsi="Arial" w:cs="Arial"/>
          <w:color w:val="FF0000"/>
          <w:sz w:val="18"/>
          <w:szCs w:val="18"/>
        </w:rPr>
      </w:pPr>
      <w:r w:rsidRPr="006F67EA">
        <w:rPr>
          <w:rFonts w:ascii="Arial" w:hAnsi="Arial" w:cs="Arial"/>
          <w:b/>
          <w:sz w:val="18"/>
          <w:szCs w:val="18"/>
        </w:rPr>
        <w:t>Supplement S1</w:t>
      </w:r>
      <w:r w:rsidR="00AF6437">
        <w:rPr>
          <w:rFonts w:ascii="Arial" w:hAnsi="Arial" w:cs="Arial"/>
          <w:b/>
          <w:sz w:val="18"/>
          <w:szCs w:val="18"/>
        </w:rPr>
        <w:t>5</w:t>
      </w:r>
      <w:r w:rsidR="00616FA8" w:rsidRPr="006F67EA">
        <w:rPr>
          <w:rFonts w:ascii="Arial" w:hAnsi="Arial" w:cs="Arial"/>
          <w:b/>
          <w:sz w:val="18"/>
          <w:szCs w:val="18"/>
        </w:rPr>
        <w:t>:</w:t>
      </w:r>
      <w:r w:rsidR="00616FA8" w:rsidRPr="001F6F4F">
        <w:rPr>
          <w:rFonts w:ascii="Arial" w:hAnsi="Arial" w:cs="Arial"/>
          <w:sz w:val="18"/>
          <w:szCs w:val="18"/>
        </w:rPr>
        <w:t xml:space="preserve"> </w:t>
      </w:r>
      <w:bookmarkStart w:id="0" w:name="_Hlk223783463"/>
      <w:r w:rsidR="00616FA8" w:rsidRPr="001F6F4F">
        <w:rPr>
          <w:rFonts w:ascii="Arial" w:hAnsi="Arial" w:cs="Arial"/>
          <w:sz w:val="18"/>
          <w:szCs w:val="18"/>
        </w:rPr>
        <w:t>Study and participant characteristics of studies evaluating combined prophylaxis strategies for HO around the knee</w:t>
      </w:r>
      <w:bookmarkEnd w:id="0"/>
      <w:r w:rsidR="00616FA8" w:rsidRPr="001F6F4F">
        <w:rPr>
          <w:rFonts w:ascii="Arial" w:hAnsi="Arial" w:cs="Arial"/>
          <w:sz w:val="18"/>
          <w:szCs w:val="18"/>
        </w:rPr>
        <w:t>.</w:t>
      </w:r>
    </w:p>
    <w:p w14:paraId="4D8854C2" w14:textId="77777777" w:rsidR="00616FA8" w:rsidRDefault="00616FA8">
      <w:pPr>
        <w:spacing w:after="0"/>
        <w:rPr>
          <w:rFonts w:ascii="Arial" w:hAnsi="Arial" w:cs="Arial"/>
          <w:sz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187"/>
        <w:gridCol w:w="787"/>
        <w:gridCol w:w="1144"/>
        <w:gridCol w:w="1881"/>
        <w:gridCol w:w="1446"/>
        <w:gridCol w:w="2088"/>
        <w:gridCol w:w="1990"/>
        <w:gridCol w:w="1193"/>
        <w:gridCol w:w="1029"/>
        <w:gridCol w:w="1107"/>
      </w:tblGrid>
      <w:tr w:rsidR="008B7FEE" w:rsidRPr="00381BA0" w14:paraId="4014748C" w14:textId="77777777" w:rsidTr="001412C6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</w:tcPr>
          <w:p w14:paraId="02288274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381BA0">
              <w:rPr>
                <w:rFonts w:ascii="Arial" w:hAnsi="Arial" w:cs="Arial"/>
                <w:b/>
                <w:sz w:val="18"/>
              </w:rPr>
              <w:t>First author,</w:t>
            </w:r>
            <w:r w:rsidRPr="00381BA0">
              <w:rPr>
                <w:rFonts w:ascii="Arial" w:hAnsi="Arial" w:cs="Arial"/>
                <w:b/>
                <w:sz w:val="18"/>
              </w:rPr>
              <w:br/>
              <w:t>yea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72145CC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381BA0">
              <w:rPr>
                <w:rFonts w:ascii="Arial" w:hAnsi="Arial" w:cs="Arial"/>
                <w:b/>
                <w:sz w:val="18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27FA305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Study typ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59D9D40" w14:textId="77777777" w:rsidR="001412C6" w:rsidRPr="00381BA0" w:rsidRDefault="00DD243B" w:rsidP="00E524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JBI level of evidenc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AA6A76C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381BA0">
              <w:rPr>
                <w:rFonts w:ascii="Arial" w:hAnsi="Arial" w:cs="Arial"/>
                <w:b/>
                <w:sz w:val="18"/>
              </w:rPr>
              <w:t>Participants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381BA0">
              <w:rPr>
                <w:rFonts w:ascii="Arial" w:hAnsi="Arial" w:cs="Arial"/>
                <w:b/>
                <w:sz w:val="18"/>
              </w:rPr>
              <w:t xml:space="preserve">receiving </w:t>
            </w:r>
            <w:r>
              <w:rPr>
                <w:rFonts w:ascii="Arial" w:hAnsi="Arial" w:cs="Arial"/>
                <w:b/>
                <w:sz w:val="18"/>
              </w:rPr>
              <w:t>prophylaxis for HO around the knee</w:t>
            </w:r>
            <w:r w:rsidRPr="00381BA0">
              <w:rPr>
                <w:rFonts w:ascii="Arial" w:hAnsi="Arial" w:cs="Arial"/>
                <w:b/>
                <w:sz w:val="18"/>
              </w:rPr>
              <w:t xml:space="preserve"> /</w:t>
            </w:r>
            <w:r w:rsidRPr="00381BA0">
              <w:rPr>
                <w:rFonts w:ascii="Arial" w:hAnsi="Arial" w:cs="Arial"/>
                <w:b/>
                <w:sz w:val="18"/>
              </w:rPr>
              <w:br/>
              <w:t>total enroll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671BEDD" w14:textId="77777777" w:rsidR="001412C6" w:rsidRPr="004F739D" w:rsidRDefault="001412C6" w:rsidP="00E524D2">
            <w:pPr>
              <w:spacing w:after="0" w:line="240" w:lineRule="auto"/>
              <w:rPr>
                <w:rFonts w:ascii="Arial" w:hAnsi="Arial" w:cs="Arial"/>
                <w:b/>
                <w:sz w:val="18"/>
                <w:highlight w:val="yellow"/>
              </w:rPr>
            </w:pPr>
            <w:r w:rsidRPr="001F6F4F">
              <w:rPr>
                <w:rFonts w:ascii="Arial" w:hAnsi="Arial" w:cs="Arial"/>
                <w:b/>
                <w:sz w:val="18"/>
              </w:rPr>
              <w:t>Knees</w:t>
            </w:r>
            <w:r w:rsidRPr="001F6F4F">
              <w:rPr>
                <w:rFonts w:ascii="Arial" w:hAnsi="Arial" w:cs="Arial"/>
                <w:b/>
                <w:sz w:val="18"/>
              </w:rPr>
              <w:br/>
              <w:t>analyzed /</w:t>
            </w:r>
            <w:r w:rsidRPr="001F6F4F">
              <w:rPr>
                <w:rFonts w:ascii="Arial" w:hAnsi="Arial" w:cs="Arial"/>
                <w:b/>
                <w:sz w:val="18"/>
              </w:rPr>
              <w:br/>
              <w:t>knees receiving prophylaxi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4B3FBF3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8"/>
              </w:rPr>
              <w:t>Index procedure / scenario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7D5870C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381BA0">
              <w:rPr>
                <w:rFonts w:ascii="Arial" w:hAnsi="Arial" w:cs="Arial"/>
                <w:b/>
                <w:sz w:val="18"/>
              </w:rPr>
              <w:t>Indication /</w:t>
            </w:r>
            <w:r w:rsidRPr="00381BA0">
              <w:rPr>
                <w:rFonts w:ascii="Arial" w:hAnsi="Arial" w:cs="Arial"/>
                <w:b/>
                <w:sz w:val="18"/>
              </w:rPr>
              <w:br/>
              <w:t>HO context</w:t>
            </w:r>
            <w:r w:rsidRPr="00381BA0">
              <w:rPr>
                <w:rFonts w:ascii="Arial" w:hAnsi="Arial" w:cs="Arial"/>
                <w:b/>
                <w:sz w:val="18"/>
              </w:rPr>
              <w:br/>
              <w:t>(etiology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381BA0">
              <w:rPr>
                <w:rFonts w:ascii="Arial" w:hAnsi="Arial" w:cs="Arial"/>
                <w:b/>
                <w:sz w:val="18"/>
              </w:rPr>
              <w:t>/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381BA0">
              <w:rPr>
                <w:rFonts w:ascii="Arial" w:hAnsi="Arial" w:cs="Arial"/>
                <w:b/>
                <w:sz w:val="18"/>
              </w:rPr>
              <w:t>risk facto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5AAB53F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381BA0">
              <w:rPr>
                <w:rFonts w:ascii="Arial" w:hAnsi="Arial" w:cs="Arial"/>
                <w:b/>
                <w:sz w:val="18"/>
              </w:rPr>
              <w:t>Follow-up</w:t>
            </w:r>
            <w:r w:rsidRPr="00381BA0">
              <w:rPr>
                <w:rFonts w:ascii="Arial" w:hAnsi="Arial" w:cs="Arial"/>
                <w:b/>
                <w:sz w:val="18"/>
              </w:rPr>
              <w:br/>
              <w:t>(month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0F7FC37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381BA0">
              <w:rPr>
                <w:rFonts w:ascii="Arial" w:hAnsi="Arial" w:cs="Arial"/>
                <w:b/>
                <w:sz w:val="18"/>
              </w:rPr>
              <w:t>Age</w:t>
            </w:r>
            <w:r w:rsidRPr="00381BA0">
              <w:rPr>
                <w:rFonts w:ascii="Arial" w:hAnsi="Arial" w:cs="Arial"/>
                <w:b/>
                <w:sz w:val="18"/>
              </w:rPr>
              <w:br/>
              <w:t>(years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14:paraId="5493AB03" w14:textId="77777777" w:rsidR="001412C6" w:rsidRPr="00381BA0" w:rsidRDefault="001412C6" w:rsidP="00E524D2">
            <w:pPr>
              <w:spacing w:after="0" w:line="240" w:lineRule="auto"/>
              <w:rPr>
                <w:rFonts w:ascii="Arial" w:hAnsi="Arial" w:cs="Arial"/>
              </w:rPr>
            </w:pPr>
            <w:r w:rsidRPr="00381BA0">
              <w:rPr>
                <w:rFonts w:ascii="Arial" w:hAnsi="Arial" w:cs="Arial"/>
                <w:b/>
                <w:sz w:val="18"/>
              </w:rPr>
              <w:t>Sex</w:t>
            </w:r>
          </w:p>
        </w:tc>
      </w:tr>
      <w:tr w:rsidR="008B7FEE" w:rsidRPr="00381BA0" w14:paraId="597C837F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BC7EC42" w14:textId="4C704E69" w:rsidR="00D6174E" w:rsidRPr="002B73DB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bookmarkStart w:id="1" w:name="_Hlk223640817"/>
            <w:r w:rsidRPr="00D6174E">
              <w:rPr>
                <w:rFonts w:ascii="Arial" w:hAnsi="Arial" w:cs="Arial"/>
                <w:sz w:val="18"/>
              </w:rPr>
              <w:t>Anderson</w:t>
            </w:r>
            <w:r>
              <w:rPr>
                <w:rFonts w:ascii="Arial" w:hAnsi="Arial" w:cs="Arial"/>
                <w:sz w:val="18"/>
              </w:rPr>
              <w:t>, 2004</w:t>
            </w:r>
            <w:r w:rsidR="00A05418">
              <w:rPr>
                <w:rFonts w:ascii="Arial" w:hAnsi="Arial" w:cs="Arial"/>
                <w:sz w:val="18"/>
              </w:rPr>
              <w:fldChar w:fldCharType="begin"/>
            </w:r>
            <w:r w:rsidR="002D6833">
              <w:rPr>
                <w:rFonts w:ascii="Arial" w:hAnsi="Arial" w:cs="Arial"/>
                <w:sz w:val="18"/>
              </w:rPr>
              <w:instrText xml:space="preserve"> ADDIN EN.CITE &lt;EndNote&gt;&lt;Cite&gt;&lt;Author&gt;Anderson&lt;/Author&gt;&lt;Year&gt;2004&lt;/Year&gt;&lt;RecNum&gt;36&lt;/RecNum&gt;&lt;DisplayText&gt;[1]&lt;/DisplayText&gt;&lt;record&gt;&lt;rec-number&gt;36&lt;/rec-number&gt;&lt;foreign-keys&gt;&lt;key app="EN" db-id="t02ffrt2zfve57eef97xsw2ptddwxa2rrvtz" timestamp="1770887329"&gt;36&lt;/key&gt;&lt;/foreign-keys&gt;&lt;ref-type name="Journal Article"&gt;17&lt;/ref-type&gt;&lt;contributors&gt;&lt;authors&gt;&lt;author&gt;Anderson, M. C.&lt;/author&gt;&lt;author&gt;Lais, R. L.&lt;/author&gt;&lt;/authors&gt;&lt;/contributors&gt;&lt;titles&gt;&lt;title&gt;Excision of heterotopic ossification of the popliteal space following traumatic brain injury&lt;/title&gt;&lt;secondary-title&gt;Journal of Orthopaedic Trauma&lt;/secondary-title&gt;&lt;/titles&gt;&lt;periodical&gt;&lt;full-title&gt;Journal of Orthopaedic Trauma&lt;/full-title&gt;&lt;/periodical&gt;&lt;pages&gt;190-192&lt;/pages&gt;&lt;volume&gt;18&lt;/volume&gt;&lt;number&gt;3&lt;/number&gt;&lt;dates&gt;&lt;year&gt;2004&lt;/year&gt;&lt;pub-dates&gt;&lt;date&gt;Mar&lt;/date&gt;&lt;/pub-dates&gt;&lt;/dates&gt;&lt;isbn&gt;0890-5339&lt;/isbn&gt;&lt;accession-num&gt;WOS:000220098500012&lt;/accession-num&gt;&lt;urls&gt;&lt;related-urls&gt;&lt;url&gt;&lt;style face="underline" font="default" size="100%"&gt;&amp;lt;Go to ISI&amp;gt;://WOS:000220098500012&lt;/style&gt;&lt;/url&gt;&lt;/related-urls&gt;&lt;/urls&gt;&lt;electronic-resource-num&gt;10.1097/00005131-200403000-00013&lt;/electronic-resource-num&gt;&lt;/record&gt;&lt;/Cite&gt;&lt;/EndNote&gt;</w:instrText>
            </w:r>
            <w:r w:rsidR="00A05418">
              <w:rPr>
                <w:rFonts w:ascii="Arial" w:hAnsi="Arial" w:cs="Arial"/>
                <w:sz w:val="18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</w:rPr>
              <w:t>[1]</w:t>
            </w:r>
            <w:r w:rsidR="00A05418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BF922A" w14:textId="77777777" w:rsidR="00D6174E" w:rsidRPr="003102F1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574E92" w14:textId="77777777" w:rsidR="00D6174E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6DED83" w14:textId="77777777" w:rsidR="00D6174E" w:rsidRPr="003102F1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3D9673" w14:textId="2C451687" w:rsidR="00D6174E" w:rsidRPr="003102F1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C1AE23" w14:textId="09E41997" w:rsidR="00D6174E" w:rsidRPr="00381BA0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42785D" w14:textId="77777777" w:rsidR="00D6174E" w:rsidRPr="003102F1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</w:t>
            </w:r>
            <w:r w:rsidR="0062049A">
              <w:rPr>
                <w:rFonts w:ascii="Arial" w:hAnsi="Arial" w:cs="Arial"/>
                <w:sz w:val="18"/>
              </w:rPr>
              <w:t xml:space="preserve"> neurogenic</w:t>
            </w:r>
            <w:r>
              <w:rPr>
                <w:rFonts w:ascii="Arial" w:hAnsi="Arial" w:cs="Arial"/>
                <w:sz w:val="18"/>
              </w:rPr>
              <w:t xml:space="preserve">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10672B" w14:textId="77777777" w:rsidR="00D6174E" w:rsidRPr="003102F1" w:rsidRDefault="00D6174E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52BF39" w14:textId="77777777" w:rsidR="00D6174E" w:rsidRPr="003102F1" w:rsidRDefault="0062049A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7EEF68" w14:textId="77777777" w:rsidR="00D6174E" w:rsidRPr="003102F1" w:rsidRDefault="0062049A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352CD" w14:textId="09551823" w:rsidR="00D6174E" w:rsidRPr="003102F1" w:rsidRDefault="0062049A" w:rsidP="00D6174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402A51D1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8CD9740" w14:textId="04279922" w:rsidR="00B837CD" w:rsidRPr="002B73DB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B837CD">
              <w:rPr>
                <w:rFonts w:ascii="Arial" w:hAnsi="Arial" w:cs="Arial"/>
                <w:sz w:val="18"/>
              </w:rPr>
              <w:t>Camillieri, 2013</w:t>
            </w:r>
            <w:r w:rsidR="00A05418">
              <w:rPr>
                <w:rFonts w:ascii="Arial" w:hAnsi="Arial" w:cs="Arial"/>
                <w:sz w:val="18"/>
              </w:rPr>
              <w:fldChar w:fldCharType="begin"/>
            </w:r>
            <w:r w:rsidR="002D6833">
              <w:rPr>
                <w:rFonts w:ascii="Arial" w:hAnsi="Arial" w:cs="Arial"/>
                <w:sz w:val="18"/>
              </w:rPr>
              <w:instrText xml:space="preserve"> ADDIN EN.CITE &lt;EndNote&gt;&lt;Cite&gt;&lt;Author&gt;Camillieri&lt;/Author&gt;&lt;Year&gt;2013&lt;/Year&gt;&lt;RecNum&gt;44&lt;/RecNum&gt;&lt;DisplayText&gt;[2]&lt;/DisplayText&gt;&lt;record&gt;&lt;rec-number&gt;44&lt;/rec-number&gt;&lt;foreign-keys&gt;&lt;key app="EN" db-id="t02ffrt2zfve57eef97xsw2ptddwxa2rrvtz" timestamp="1770887333"&gt;44&lt;/key&gt;&lt;/foreign-keys&gt;&lt;ref-type name="Journal Article"&gt;17&lt;/ref-type&gt;&lt;contributors&gt;&lt;authors&gt;&lt;author&gt;Camillieri, G.&lt;/author&gt;&lt;author&gt;Di Sanzo, V.&lt;/author&gt;&lt;author&gt;Ferretti, M.&lt;/author&gt;&lt;author&gt;Calderaro, C.&lt;/author&gt;&lt;author&gt;Calvisi, V.&lt;/author&gt;&lt;/authors&gt;&lt;/contributors&gt;&lt;titles&gt;&lt;title&gt;Patellar tendon ossification after anterior cruciate ligament reconstruction using bone - patellar tendon - bone autograft&lt;/title&gt;&lt;secondary-title&gt;Bmc Musculoskeletal Disorders&lt;/secondary-title&gt;&lt;/titles&gt;&lt;periodical&gt;&lt;full-title&gt;Bmc Musculoskeletal Disorders&lt;/full-title&gt;&lt;/periodical&gt;&lt;volume&gt;14&lt;/volume&gt;&lt;dates&gt;&lt;year&gt;2013&lt;/year&gt;&lt;pub-dates&gt;&lt;date&gt;May 10&lt;/date&gt;&lt;/pub-dates&gt;&lt;/dates&gt;&lt;isbn&gt;1471-2474&lt;/isbn&gt;&lt;accession-num&gt;WOS:000319961300001&lt;/accession-num&gt;&lt;urls&gt;&lt;related-urls&gt;&lt;url&gt;&lt;style face="underline" font="default" size="100%"&gt;&amp;lt;Go to ISI&amp;gt;://WOS:000319961300001&lt;/style&gt;&lt;/url&gt;&lt;/related-urls&gt;&lt;/urls&gt;&lt;custom7&gt;164&lt;/custom7&gt;&lt;electronic-resource-num&gt;10.1186/1471-2474-14-164&lt;/electronic-resource-num&gt;&lt;/record&gt;&lt;/Cite&gt;&lt;/EndNote&gt;</w:instrText>
            </w:r>
            <w:r w:rsidR="00A05418">
              <w:rPr>
                <w:rFonts w:ascii="Arial" w:hAnsi="Arial" w:cs="Arial"/>
                <w:sz w:val="18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</w:rPr>
              <w:t>[2]</w:t>
            </w:r>
            <w:r w:rsidR="00A05418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302C3F" w14:textId="77777777" w:rsidR="00B837CD" w:rsidRPr="003102F1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tal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1E36FE" w14:textId="77777777" w:rsidR="00B837CD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307A66" w14:textId="77777777" w:rsidR="00B837CD" w:rsidRPr="003102F1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D489E1" w14:textId="2A491D40" w:rsidR="00B837CD" w:rsidRPr="003102F1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BA22BA" w14:textId="130B4CDD" w:rsidR="00B837CD" w:rsidRPr="00381BA0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D316EE" w14:textId="77777777" w:rsidR="00B837CD" w:rsidRPr="003102F1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HO after ACL reconstruc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238EBD" w14:textId="77777777" w:rsidR="00B837CD" w:rsidRPr="003102F1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27C02D" w14:textId="77777777" w:rsidR="00B837CD" w:rsidRPr="003102F1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45E2F" w14:textId="77777777" w:rsidR="00B837CD" w:rsidRPr="003102F1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DF0C3" w14:textId="49E34013" w:rsidR="00B837CD" w:rsidRPr="003102F1" w:rsidRDefault="00B837CD" w:rsidP="00B837CD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4683191F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291929F" w14:textId="2448B8E9" w:rsidR="00DC6F3C" w:rsidRPr="003102F1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DC6F3C">
              <w:rPr>
                <w:rFonts w:ascii="Arial" w:hAnsi="Arial" w:cs="Arial"/>
                <w:sz w:val="18"/>
                <w:lang w:val="de-DE"/>
              </w:rPr>
              <w:t>Choi</w:t>
            </w:r>
            <w:r>
              <w:rPr>
                <w:rFonts w:ascii="Arial" w:hAnsi="Arial" w:cs="Arial"/>
                <w:sz w:val="18"/>
                <w:lang w:val="de-DE"/>
              </w:rPr>
              <w:t>, 2022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Choi&lt;/Author&gt;&lt;Year&gt;2022&lt;/Year&gt;&lt;RecNum&gt;48&lt;/RecNum&gt;&lt;DisplayText&gt;[3]&lt;/DisplayText&gt;&lt;record&gt;&lt;rec-number&gt;48&lt;/rec-number&gt;&lt;foreign-keys&gt;&lt;key app="EN" db-id="t02ffrt2zfve57eef97xsw2ptddwxa2rrvtz" timestamp="1770887336"&gt;48&lt;/key&gt;&lt;/foreign-keys&gt;&lt;ref-type name="Journal Article"&gt;17&lt;/ref-type&gt;&lt;contributors&gt;&lt;authors&gt;&lt;author&gt;Choi, J. H.&lt;/author&gt;&lt;author&gt;Levens, B.&lt;/author&gt;&lt;author&gt;Fox, J.&lt;/author&gt;&lt;author&gt;Kamara, E.&lt;/author&gt;&lt;/authors&gt;&lt;/contributors&gt;&lt;auth-address&gt;Orthopaedic Surgery, Montefiore Medical Center/Albert Einstein College of Medicine, Bronx, USA.&amp;#xD;Radiation Oncology, Montefiore Medical Center/Albert Einstein College of Medicine, Bronx, USA.&lt;/auth-address&gt;&lt;titles&gt;&lt;title&gt;Successful Total Knee Arthroplasty in a Patient With Contralateral Ankylosis Due to Severe Heterotopic Ossification&lt;/title&gt;&lt;secondary-title&gt;Cureus&lt;/secondary-title&gt;&lt;/titles&gt;&lt;periodical&gt;&lt;full-title&gt;Cureus&lt;/full-title&gt;&lt;/periodical&gt;&lt;pages&gt;e24941&lt;/pages&gt;&lt;volume&gt;14&lt;/volume&gt;&lt;number&gt;5&lt;/number&gt;&lt;edition&gt;2022/06/17&lt;/edition&gt;&lt;keywords&gt;&lt;keyword&gt;heterotopic ossification&lt;/keyword&gt;&lt;keyword&gt;knee replacement&lt;/keyword&gt;&lt;keyword&gt;revision knee arthroplasty&lt;/keyword&gt;&lt;keyword&gt;tka&lt;/keyword&gt;&lt;keyword&gt;total knee arthroplasty&lt;/keyword&gt;&lt;/keywords&gt;&lt;dates&gt;&lt;year&gt;2022&lt;/year&gt;&lt;pub-dates&gt;&lt;date&gt;May&lt;/date&gt;&lt;/pub-dates&gt;&lt;/dates&gt;&lt;isbn&gt;2168-8184 (Print)&amp;#xD;2168-8184&lt;/isbn&gt;&lt;accession-num&gt;35706726&lt;/accession-num&gt;&lt;urls&gt;&lt;/urls&gt;&lt;custom2&gt;PMC9188325&lt;/custom2&gt;&lt;electronic-resource-num&gt;10.7759/cureus.24941&lt;/electronic-resource-num&gt;&lt;remote-database-provider&gt;NLM&lt;/remote-database-provider&gt;&lt;language&gt;eng&lt;/language&gt;&lt;/record&gt;&lt;/Cite&gt;&lt;/EndNote&gt;</w:instrTex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3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B2B37C" w14:textId="77777777" w:rsidR="00DC6F3C" w:rsidRPr="003102F1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9C47BC" w14:textId="77777777" w:rsidR="00DC6F3C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78A6CE" w14:textId="77777777" w:rsidR="00DC6F3C" w:rsidRPr="003102F1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A3E675" w14:textId="51268FF7" w:rsidR="00DC6F3C" w:rsidRPr="002067F9" w:rsidRDefault="00DC6F3C" w:rsidP="00DC6F3C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CCE422" w14:textId="45AA62E6" w:rsidR="00DC6F3C" w:rsidRPr="00381BA0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58A6B9" w14:textId="77777777" w:rsidR="00DC6F3C" w:rsidRPr="003102F1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rimary 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00CDCB" w14:textId="77777777" w:rsidR="00DC6F3C" w:rsidRPr="003102F1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t HO around the contralateral knee resulting in complete ankylos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E3B344" w14:textId="77777777" w:rsidR="00DC6F3C" w:rsidRPr="003102F1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60E9B8" w14:textId="77777777" w:rsidR="00DC6F3C" w:rsidRPr="003102F1" w:rsidRDefault="00DC6F3C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307E8" w14:textId="5999626C" w:rsidR="00DC6F3C" w:rsidRPr="003102F1" w:rsidRDefault="004A6208" w:rsidP="00DC6F3C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emale</w:t>
            </w:r>
            <w:r w:rsidR="00DC6F3C">
              <w:rPr>
                <w:rFonts w:ascii="Arial" w:hAnsi="Arial" w:cs="Arial"/>
                <w:sz w:val="18"/>
              </w:rPr>
              <w:t xml:space="preserve">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 w:rsidR="00DC6F3C"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356D8E48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E67A782" w14:textId="0E43987B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532E9A">
              <w:rPr>
                <w:rFonts w:ascii="Arial" w:hAnsi="Arial" w:cs="Arial"/>
                <w:sz w:val="18"/>
              </w:rPr>
              <w:t>Espandar, 2010</w:t>
            </w:r>
            <w:r w:rsidR="00A05418">
              <w:rPr>
                <w:rFonts w:ascii="Arial" w:hAnsi="Arial" w:cs="Arial"/>
                <w:sz w:val="18"/>
              </w:rPr>
              <w:fldChar w:fldCharType="begin"/>
            </w:r>
            <w:r w:rsidR="002D6833">
              <w:rPr>
                <w:rFonts w:ascii="Arial" w:hAnsi="Arial" w:cs="Arial"/>
                <w:sz w:val="18"/>
              </w:rPr>
              <w:instrText xml:space="preserve"> ADDIN EN.CITE &lt;EndNote&gt;&lt;Cite&gt;&lt;Author&gt;Espandar&lt;/Author&gt;&lt;Year&gt;2010&lt;/Year&gt;&lt;RecNum&gt;55&lt;/RecNum&gt;&lt;DisplayText&gt;[4]&lt;/DisplayText&gt;&lt;record&gt;&lt;rec-number&gt;55&lt;/rec-number&gt;&lt;foreign-keys&gt;&lt;key app="EN" db-id="t02ffrt2zfve57eef97xsw2ptddwxa2rrvtz" timestamp="1770887339"&gt;55&lt;/key&gt;&lt;/foreign-keys&gt;&lt;ref-type name="Journal Article"&gt;17&lt;/ref-type&gt;&lt;contributors&gt;&lt;authors&gt;&lt;author&gt;Espandar, R.&lt;/author&gt;&lt;author&gt;Haghpanah, B.&lt;/author&gt;&lt;/authors&gt;&lt;/contributors&gt;&lt;titles&gt;&lt;title&gt;Acceptable outcome following resection of bilateral large popliteal space heterotopic ossification masses in a spinal cord injured patient: a case report&lt;/title&gt;&lt;secondary-title&gt;Journal of Orthopaedic Surgery and Research&lt;/secondary-title&gt;&lt;/titles&gt;&lt;periodical&gt;&lt;full-title&gt;Journal of Orthopaedic Surgery and Research&lt;/full-title&gt;&lt;/periodical&gt;&lt;volume&gt;5&lt;/volume&gt;&lt;dates&gt;&lt;year&gt;2010&lt;/year&gt;&lt;pub-dates&gt;&lt;date&gt;2010&lt;/date&gt;&lt;/pub-dates&gt;&lt;/dates&gt;&lt;isbn&gt;1749-799X&lt;/isbn&gt;&lt;accession-num&gt;WOS:000208386400039&lt;/accession-num&gt;&lt;urls&gt;&lt;related-urls&gt;&lt;url&gt;&lt;style face="underline" font="default" size="100%"&gt;&amp;lt;Go to ISI&amp;gt;://WOS:000208386400039&lt;/style&gt;&lt;/url&gt;&lt;/related-urls&gt;&lt;/urls&gt;&lt;custom7&gt;39&lt;/custom7&gt;&lt;electronic-resource-num&gt;10.1186/1749-799x-5-39&lt;/electronic-resource-num&gt;&lt;/record&gt;&lt;/Cite&gt;&lt;/EndNote&gt;</w:instrText>
            </w:r>
            <w:r w:rsidR="00A05418">
              <w:rPr>
                <w:rFonts w:ascii="Arial" w:hAnsi="Arial" w:cs="Arial"/>
                <w:sz w:val="18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</w:rPr>
              <w:t>[4]</w:t>
            </w:r>
            <w:r w:rsidR="00A05418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91F99F" w14:textId="77777777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r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2228F8" w14:textId="77777777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8A94A0" w14:textId="77777777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74927E" w14:textId="72B18F26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24D9D7" w14:textId="0D5F828B" w:rsidR="00532E9A" w:rsidRPr="00381BA0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/2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C606CB" w14:textId="77777777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FF4C9F" w14:textId="77777777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2B566A" w14:textId="77777777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9EF480" w14:textId="77777777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6C417" w14:textId="73D6C2CE" w:rsidR="00532E9A" w:rsidRPr="003102F1" w:rsidRDefault="00532E9A" w:rsidP="00532E9A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14F3D6EB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6F83786" w14:textId="350D1D78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D52C25">
              <w:rPr>
                <w:rFonts w:ascii="Arial" w:hAnsi="Arial" w:cs="Arial"/>
                <w:sz w:val="18"/>
              </w:rPr>
              <w:t>Estel</w:t>
            </w:r>
            <w:r>
              <w:rPr>
                <w:rFonts w:ascii="Arial" w:hAnsi="Arial" w:cs="Arial"/>
                <w:sz w:val="18"/>
              </w:rPr>
              <w:t>, 2024</w:t>
            </w:r>
            <w:r w:rsidR="00A05418">
              <w:rPr>
                <w:rFonts w:ascii="Arial" w:hAnsi="Arial" w:cs="Arial"/>
                <w:sz w:val="18"/>
              </w:rPr>
              <w:fldChar w:fldCharType="begin"/>
            </w:r>
            <w:r w:rsidR="002D6833">
              <w:rPr>
                <w:rFonts w:ascii="Arial" w:hAnsi="Arial" w:cs="Arial"/>
                <w:sz w:val="18"/>
              </w:rPr>
              <w:instrText xml:space="preserve"> ADDIN EN.CITE &lt;EndNote&gt;&lt;Cite&gt;&lt;Author&gt;Estel&lt;/Author&gt;&lt;Year&gt;2024&lt;/Year&gt;&lt;RecNum&gt;56&lt;/RecNum&gt;&lt;DisplayText&gt;[5]&lt;/DisplayText&gt;&lt;record&gt;&lt;rec-number&gt;56&lt;/rec-number&gt;&lt;foreign-keys&gt;&lt;key app="EN" db-id="t02ffrt2zfve57eef97xsw2ptddwxa2rrvtz" timestamp="1770887343"&gt;56&lt;/key&gt;&lt;/foreign-keys&gt;&lt;ref-type name="Journal Article"&gt;17&lt;/ref-type&gt;&lt;contributors&gt;&lt;authors&gt;&lt;author&gt;Estel, K.&lt;/author&gt;&lt;author&gt;Back, D. A.&lt;/author&gt;&lt;author&gt;Scheuermann-Poley, C.&lt;/author&gt;&lt;author&gt;Willy, C.&lt;/author&gt;&lt;/authors&gt;&lt;/contributors&gt;&lt;titles&gt;&lt;title&gt;Fulminant Heterotopic Ossification of the Lower Extremity After Gunshot Injury and Blunt Trauma: A Case Report&lt;/title&gt;&lt;secondary-title&gt;Military Medicine&lt;/secondary-title&gt;&lt;/titles&gt;&lt;periodical&gt;&lt;full-title&gt;Military Medicine&lt;/full-title&gt;&lt;/periodical&gt;&lt;pages&gt;e1826-e1831&lt;/pages&gt;&lt;volume&gt;189&lt;/volume&gt;&lt;number&gt;7-8&lt;/number&gt;&lt;dates&gt;&lt;year&gt;2024&lt;/year&gt;&lt;pub-dates&gt;&lt;date&gt;Apr 23&lt;/date&gt;&lt;/pub-dates&gt;&lt;/dates&gt;&lt;isbn&gt;0026-4075&lt;/isbn&gt;&lt;accession-num&gt;WOS:001206144200001&lt;/accession-num&gt;&lt;urls&gt;&lt;related-urls&gt;&lt;url&gt;&lt;style face="underline" font="default" size="100%"&gt;&amp;lt;Go to ISI&amp;gt;://WOS:001206144200001&lt;/style&gt;&lt;/url&gt;&lt;/related-urls&gt;&lt;/urls&gt;&lt;electronic-resource-num&gt;10.1093/milmed/usae109&lt;/electronic-resource-num&gt;&lt;/record&gt;&lt;/Cite&gt;&lt;/EndNote&gt;</w:instrText>
            </w:r>
            <w:r w:rsidR="00A05418">
              <w:rPr>
                <w:rFonts w:ascii="Arial" w:hAnsi="Arial" w:cs="Arial"/>
                <w:sz w:val="18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</w:rPr>
              <w:t>[5]</w:t>
            </w:r>
            <w:r w:rsidR="00A05418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76E194" w14:textId="77777777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B8B2B2" w14:textId="77777777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AC3EE3" w14:textId="77777777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F57DB5" w14:textId="38DA29DF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E44A51" w14:textId="20EEA109" w:rsidR="00D52C25" w:rsidRPr="00381BA0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03DCCB" w14:textId="77777777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3A29A4" w14:textId="77777777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5C66DF" w14:textId="77777777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E3613C" w14:textId="77777777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62E1C" w14:textId="314FDBFE" w:rsidR="00D52C25" w:rsidRPr="003102F1" w:rsidRDefault="00D52C25" w:rsidP="00D52C2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 w:rsidR="008B7FEE"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0D14DF3A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988BAAD" w14:textId="62A2FD0D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562945">
              <w:rPr>
                <w:rFonts w:ascii="Arial" w:hAnsi="Arial" w:cs="Arial"/>
                <w:sz w:val="18"/>
                <w:lang w:val="de-DE"/>
              </w:rPr>
              <w:t>Iida</w:t>
            </w:r>
            <w:r>
              <w:rPr>
                <w:rFonts w:ascii="Arial" w:hAnsi="Arial" w:cs="Arial"/>
                <w:sz w:val="18"/>
                <w:lang w:val="de-DE"/>
              </w:rPr>
              <w:t>, 2021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Iida&lt;/Author&gt;&lt;Year&gt;2021&lt;/Year&gt;&lt;RecNum&gt;63&lt;/RecNum&gt;&lt;DisplayText&gt;[6]&lt;/DisplayText&gt;&lt;record&gt;&lt;rec-number&gt;63&lt;/rec-number&gt;&lt;foreign-keys&gt;&lt;key app="EN" db-id="t02ffrt2zfve57eef97xsw2ptddwxa2rrvtz" timestamp="1770887347"&gt;63&lt;/key&gt;&lt;/foreign-keys&gt;&lt;ref-type name="Journal Article"&gt;17&lt;/ref-type&gt;&lt;contributors&gt;&lt;authors&gt;&lt;author&gt;Iida, K.&lt;/author&gt;&lt;author&gt;Hashimoto, Y.&lt;/author&gt;&lt;author&gt;Okazaki, S.&lt;/author&gt;&lt;author&gt;Nishida, Y.&lt;/author&gt;&lt;author&gt;Nakamura, H.&lt;/author&gt;&lt;/authors&gt;&lt;/contributors&gt;&lt;auth-address&gt;Department of Orthopaedic Surgery, Osaka City University Graduate School of Medicine, Osaka, Japan.&amp;#xD;Department of Orthopaedic Surgery, Osaka City University Graduate School of Medicine, Osaka, Japan. Electronic address: m1375526@med.osaka-cu.ac.jp.&amp;#xD;Department of Orthopaedic Surgery, Saiseikai Nakatsu Hospital, Osaka, Japan.&lt;/auth-address&gt;&lt;titles&gt;&lt;title&gt;Surgical excision of heterotopic ossification associated with anti-N-methyl-d-aspartate receptor encephalitis: A case report&lt;/title&gt;&lt;secondary-title&gt;Int J Surg Case Rep&lt;/secondary-title&gt;&lt;/titles&gt;&lt;periodical&gt;&lt;full-title&gt;Int J Surg Case Rep&lt;/full-title&gt;&lt;/periodical&gt;&lt;pages&gt;106643&lt;/pages&gt;&lt;volume&gt;89&lt;/volume&gt;&lt;edition&gt;2021/12/06&lt;/edition&gt;&lt;keywords&gt;&lt;keyword&gt;Bilateral knees&lt;/keyword&gt;&lt;keyword&gt;Coma&lt;/keyword&gt;&lt;keyword&gt;Encephalitis&lt;/keyword&gt;&lt;keyword&gt;Heterotopic ossification&lt;/keyword&gt;&lt;keyword&gt;Surgical excision&lt;/keyword&gt;&lt;/keywords&gt;&lt;dates&gt;&lt;year&gt;2021&lt;/year&gt;&lt;pub-dates&gt;&lt;date&gt;Dec&lt;/date&gt;&lt;/pub-dates&gt;&lt;/dates&gt;&lt;isbn&gt;2210-2612 (Print)&amp;#xD;2210-2612&lt;/isbn&gt;&lt;accession-num&gt;34864268&lt;/accession-num&gt;&lt;urls&gt;&lt;/urls&gt;&lt;custom2&gt;PMC8646994&lt;/custom2&gt;&lt;electronic-resource-num&gt;10.1016/j.ijscr.2021.106643&lt;/electronic-resource-num&gt;&lt;remote-database-provider&gt;NLM&lt;/remote-database-provider&gt;&lt;language&gt;eng&lt;/language&gt;&lt;/record&gt;&lt;/Cite&gt;&lt;/EndNote&gt;</w:instrTex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6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6E7FBA" w14:textId="77777777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Jap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6C63B" w14:textId="77777777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8FA01A" w14:textId="77777777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FDB0AE" w14:textId="1B49AF3F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6FD5A3" w14:textId="21516807" w:rsidR="00562945" w:rsidRPr="00381BA0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/2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637A33" w14:textId="77777777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53C1E8" w14:textId="77777777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42B0C8" w14:textId="77777777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84B7C7" w14:textId="77777777" w:rsidR="00562945" w:rsidRPr="003102F1" w:rsidRDefault="00562945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8B464E" w14:textId="7AB0EAF0" w:rsidR="00562945" w:rsidRPr="003102F1" w:rsidRDefault="004A6208" w:rsidP="00562945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emale</w:t>
            </w:r>
            <w:r w:rsidR="00562945">
              <w:rPr>
                <w:rFonts w:ascii="Arial" w:hAnsi="Arial" w:cs="Arial"/>
                <w:sz w:val="18"/>
              </w:rPr>
              <w:t xml:space="preserve">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 w:rsidR="008B7FEE"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4CCA9999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4C47315" w14:textId="1593F3B0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E13A23">
              <w:rPr>
                <w:rFonts w:ascii="Arial" w:hAnsi="Arial" w:cs="Arial"/>
                <w:sz w:val="18"/>
                <w:lang w:val="de-DE"/>
              </w:rPr>
              <w:t>Jacobs</w:t>
            </w:r>
            <w:r>
              <w:rPr>
                <w:rFonts w:ascii="Arial" w:hAnsi="Arial" w:cs="Arial"/>
                <w:sz w:val="18"/>
                <w:lang w:val="de-DE"/>
              </w:rPr>
              <w:t>, 1999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>
                <w:fldData xml:space="preserve">PEVuZE5vdGU+PENpdGU+PEF1dGhvcj5KYWNvYnM8L0F1dGhvcj48WWVhcj4xOTk5PC9ZZWFyPjxS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</w:instrText>
            </w:r>
            <w:r w:rsidR="002D6833">
              <w:rPr>
                <w:rFonts w:ascii="Arial" w:hAnsi="Arial" w:cs="Arial"/>
                <w:sz w:val="18"/>
                <w:lang w:val="de-DE"/>
              </w:rPr>
              <w:fldChar w:fldCharType="begin">
                <w:fldData xml:space="preserve">PEVuZE5vdGU+PENpdGU+PEF1dGhvcj5KYWNvYnM8L0F1dGhvcj48WWVhcj4xOTk5PC9ZZWFyPjxS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.DATA </w:instrText>
            </w:r>
            <w:r w:rsidR="002D6833">
              <w:rPr>
                <w:rFonts w:ascii="Arial" w:hAnsi="Arial" w:cs="Arial"/>
                <w:sz w:val="18"/>
                <w:lang w:val="de-DE"/>
              </w:rPr>
            </w:r>
            <w:r w:rsidR="002D6833">
              <w:rPr>
                <w:rFonts w:ascii="Arial" w:hAnsi="Arial" w:cs="Arial"/>
                <w:sz w:val="18"/>
                <w:lang w:val="de-DE"/>
              </w:rPr>
              <w:fldChar w:fldCharType="end"/>
            </w:r>
            <w:r w:rsidR="00A05418">
              <w:rPr>
                <w:rFonts w:ascii="Arial" w:hAnsi="Arial" w:cs="Arial"/>
                <w:sz w:val="18"/>
                <w:lang w:val="de-DE"/>
              </w:rPr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7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7FE39E" w14:textId="77777777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4BE8F5" w14:textId="77777777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34E08F" w14:textId="77777777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97BAD2" w14:textId="2A454D52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E6E148" w14:textId="7B25B062" w:rsidR="00E13A23" w:rsidRPr="00381BA0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/2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5D5C94" w14:textId="77777777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HO caused by an episode of critical illness due to pancreatit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B54FF0" w14:textId="77777777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C8908A" w14:textId="77777777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5DDC9E" w14:textId="77777777" w:rsidR="00E13A23" w:rsidRPr="003102F1" w:rsidRDefault="00E13A23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5751D" w14:textId="4952F667" w:rsidR="00E13A23" w:rsidRPr="003102F1" w:rsidRDefault="004A6208" w:rsidP="00E13A2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emale</w:t>
            </w:r>
            <w:r w:rsidR="00E13A23">
              <w:rPr>
                <w:rFonts w:ascii="Arial" w:hAnsi="Arial" w:cs="Arial"/>
                <w:sz w:val="18"/>
              </w:rPr>
              <w:t xml:space="preserve">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 w:rsidR="008B7FEE"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30A6362E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373680A" w14:textId="6B2227E4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707393">
              <w:rPr>
                <w:rFonts w:ascii="Arial" w:hAnsi="Arial" w:cs="Arial"/>
                <w:sz w:val="18"/>
                <w:lang w:val="de-DE"/>
              </w:rPr>
              <w:t>Karthik</w:t>
            </w:r>
            <w:r>
              <w:rPr>
                <w:rFonts w:ascii="Arial" w:hAnsi="Arial" w:cs="Arial"/>
                <w:sz w:val="18"/>
                <w:lang w:val="de-DE"/>
              </w:rPr>
              <w:t>, 2025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Karthik&lt;/Author&gt;&lt;Year&gt;2025&lt;/Year&gt;&lt;RecNum&gt;67&lt;/RecNum&gt;&lt;DisplayText&gt;[8]&lt;/DisplayText&gt;&lt;record&gt;&lt;rec-number&gt;67&lt;/rec-number&gt;&lt;foreign-keys&gt;&lt;key app="EN" db-id="t02ffrt2zfve57eef97xsw2ptddwxa2rrvtz" timestamp="1770887350"&gt;67&lt;/key&gt;&lt;/foreign-keys&gt;&lt;ref-type name="Journal Article"&gt;17&lt;/ref-type&gt;&lt;contributors&gt;&lt;authors&gt;&lt;author&gt;Karthik, M. S.&lt;/author&gt;&lt;author&gt;Mohammed, A.&lt;/author&gt;&lt;author&gt;Parthasarathy, A.&lt;/author&gt;&lt;/authors&gt;&lt;/contributors&gt;&lt;auth-address&gt;Department of Arthroplasty, Sanjay Gandhi Institute of Trauma and Orthopedics, Bengaluru, Karnataka, India.&lt;/auth-address&gt;&lt;titles&gt;&lt;title&gt;Rare Case of Heterotopic Ossification Impinging on the Quadriceps Mechanism Following Total Knee Replacement: A Case Report&lt;/title&gt;&lt;secondary-title&gt;J Orthop Case Rep&lt;/secondary-title&gt;&lt;/titles&gt;&lt;periodical&gt;&lt;full-title&gt;J Orthop Case Rep&lt;/full-title&gt;&lt;/periodical&gt;&lt;pages&gt;83-87&lt;/pages&gt;&lt;volume&gt;15&lt;/volume&gt;&lt;number&gt;9&lt;/number&gt;&lt;edition&gt;2025/09/12&lt;/edition&gt;&lt;keywords&gt;&lt;keyword&gt;Heterotopic ossification&lt;/keyword&gt;&lt;keyword&gt;conservative management&lt;/keyword&gt;&lt;keyword&gt;knee stiffness&lt;/keyword&gt;&lt;keyword&gt;quadriceps mechanism&lt;/keyword&gt;&lt;keyword&gt;radiotherapy&lt;/keyword&gt;&lt;keyword&gt;surgical excision&lt;/keyword&gt;&lt;keyword&gt;total knee replacement&lt;/keyword&gt;&lt;/keywords&gt;&lt;dates&gt;&lt;year&gt;2025&lt;/year&gt;&lt;pub-dates&gt;&lt;date&gt;Sep&lt;/date&gt;&lt;/pub-dates&gt;&lt;/dates&gt;&lt;isbn&gt;2250-0685 (Print)&amp;#xD;2250-0685&lt;/isbn&gt;&lt;accession-num&gt;40936874&lt;/accession-num&gt;&lt;urls&gt;&lt;/urls&gt;&lt;custom2&gt;PMC12422689&lt;/custom2&gt;&lt;electronic-resource-num&gt;10.13107/jocr.2025.v15.i09.6024&lt;/electronic-resource-num&gt;&lt;remote-database-provider&gt;NLM&lt;/remote-database-provider&gt;&lt;language&gt;eng&lt;/language&gt;&lt;/record&gt;&lt;/Cite&gt;&lt;/EndNote&gt;</w:instrTex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8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6AF8DC" w14:textId="77777777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ndi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D9F6BA" w14:textId="77777777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DAF924" w14:textId="77777777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949D10" w14:textId="7596F5D4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5A577D" w14:textId="2EE77C26" w:rsidR="00707393" w:rsidRPr="00381BA0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DB26BB" w14:textId="77777777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HO after 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69C95A" w14:textId="77777777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5E2702" w14:textId="77777777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0B631A" w14:textId="77777777" w:rsidR="00707393" w:rsidRPr="003102F1" w:rsidRDefault="00707393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E5A98C" w14:textId="00E93831" w:rsidR="00707393" w:rsidRPr="003102F1" w:rsidRDefault="004A6208" w:rsidP="00707393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emale</w:t>
            </w:r>
            <w:r w:rsidR="00707393">
              <w:rPr>
                <w:rFonts w:ascii="Arial" w:hAnsi="Arial" w:cs="Arial"/>
                <w:sz w:val="18"/>
              </w:rPr>
              <w:t xml:space="preserve">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 w:rsidR="008B7FEE"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35A1D3B2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3793FC6" w14:textId="27F4C2A4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921269">
              <w:rPr>
                <w:rFonts w:ascii="Arial" w:hAnsi="Arial" w:cs="Arial"/>
                <w:sz w:val="18"/>
                <w:lang w:val="de-DE"/>
              </w:rPr>
              <w:t>Kerdoncuff</w:t>
            </w:r>
            <w:r>
              <w:rPr>
                <w:rFonts w:ascii="Arial" w:hAnsi="Arial" w:cs="Arial"/>
                <w:sz w:val="18"/>
                <w:lang w:val="de-DE"/>
              </w:rPr>
              <w:t>, 2002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Kerdoncuff&lt;/Author&gt;&lt;Year&gt;2002&lt;/Year&gt;&lt;RecNum&gt;68&lt;/RecNum&gt;&lt;DisplayText&gt;[9]&lt;/DisplayText&gt;&lt;record&gt;&lt;rec-number&gt;68&lt;/rec-number&gt;&lt;foreign-keys&gt;&lt;key app="EN" db-id="t02ffrt2zfve57eef97xsw2ptddwxa2rrvtz" timestamp="1770887350"&gt;68&lt;/key&gt;&lt;/foreign-keys&gt;&lt;ref-type name="Journal Article"&gt;17&lt;/ref-type&gt;&lt;contributors&gt;&lt;authors&gt;&lt;author&gt;Kerdoncuff, V.&lt;/author&gt;&lt;author&gt;Sauleau, P.&lt;/author&gt;&lt;author&gt;Petrilli, S.&lt;/author&gt;&lt;author&gt;Duruflé, A.&lt;/author&gt;&lt;author&gt;Ben Beroukh, K.&lt;/author&gt;&lt;author&gt;Brissot, R.&lt;/author&gt;&lt;author&gt;Gallien, P.&lt;/author&gt;&lt;/authors&gt;&lt;/contributors&gt;&lt;auth-address&gt;P. Gallien, Serv. de Med. Phys. et Readaptation, Service du Docteur Gallien, CHU Pontchaillou, 35033 Rennes, France&lt;/auth-address&gt;&lt;titles&gt;&lt;title&gt;Heterotopic ossification in Guillain-Barré syndrome&lt;/title&gt;&lt;secondary-title&gt;Annales de Readaptation et de Medecine Physique&lt;/secondary-title&gt;&lt;/titles&gt;&lt;periodical&gt;&lt;full-title&gt;Annales de Readaptation et de Medecine Physique&lt;/full-title&gt;&lt;/periodical&gt;&lt;pages&gt;198-203&lt;/pages&gt;&lt;volume&gt;45&lt;/volume&gt;&lt;number&gt;5&lt;/number&gt;&lt;keywords&gt;&lt;keyword&gt;adult&lt;/keyword&gt;&lt;keyword&gt;article&lt;/keyword&gt;&lt;keyword&gt;case report&lt;/keyword&gt;&lt;keyword&gt;clinical examination&lt;/keyword&gt;&lt;keyword&gt;ulnar nerve compression&lt;/keyword&gt;&lt;keyword&gt;female&lt;/keyword&gt;&lt;keyword&gt;Guillain Barre syndrome&lt;/keyword&gt;&lt;keyword&gt;heterotopic ossification&lt;/keyword&gt;&lt;keyword&gt;hip&lt;/keyword&gt;&lt;keyword&gt;human&lt;/keyword&gt;&lt;keyword&gt;joint function&lt;/keyword&gt;&lt;keyword&gt;knee&lt;/keyword&gt;&lt;keyword&gt;male&lt;/keyword&gt;&lt;/keywords&gt;&lt;dates&gt;&lt;year&gt;2002&lt;/year&gt;&lt;/dates&gt;&lt;isbn&gt;0168-6054&lt;/isbn&gt;&lt;work-type&gt;Article&lt;/work-type&gt;&lt;urls&gt;&lt;related-urls&gt;&lt;url&gt;https://www.embase.com/search/results?subaction=viewrecord&amp;amp;id=L34538600&amp;amp;from=export&lt;/url&gt;&lt;url&gt;http://dx.doi.org/10.1016/S0168-6054(02)00203-9&lt;/url&gt;&lt;/related-urls&gt;&lt;/urls&gt;&lt;custom5&gt;12020987&lt;/custom5&gt;&lt;electronic-resource-num&gt;10.1016/S0168-6054(02)00203-9&lt;/electronic-resource-num&gt;&lt;remote-database-name&gt;Embase&amp;#xD;Medline&lt;/remote-database-name&gt;&lt;language&gt;French&lt;/language&gt;&lt;/record&gt;&lt;/Cite&gt;&lt;/EndNote&gt;</w:instrTex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9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90908F" w14:textId="77777777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067AB6" w14:textId="77777777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9EA43B" w14:textId="77777777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0F5F0D" w14:textId="77777777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3 (33.3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BE339E" w14:textId="02D5DD2A" w:rsidR="00921269" w:rsidRPr="00381BA0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CEE939" w14:textId="77777777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D60BB9" w14:textId="77777777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8C6DC8" w14:textId="77777777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5C66A0" w14:textId="77777777" w:rsidR="00921269" w:rsidRPr="003102F1" w:rsidRDefault="00921269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9E138" w14:textId="15D00AFD" w:rsidR="00921269" w:rsidRPr="003102F1" w:rsidRDefault="004A6208" w:rsidP="0092126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emale</w:t>
            </w:r>
            <w:r w:rsidR="00921269">
              <w:rPr>
                <w:rFonts w:ascii="Arial" w:hAnsi="Arial" w:cs="Arial"/>
                <w:sz w:val="18"/>
              </w:rPr>
              <w:t xml:space="preserve">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 w:rsidR="008B7FEE"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6A9AC959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C432FE7" w14:textId="04713673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8B7FEE">
              <w:rPr>
                <w:rFonts w:ascii="Arial" w:hAnsi="Arial" w:cs="Arial"/>
                <w:sz w:val="18"/>
                <w:lang w:val="de-DE"/>
              </w:rPr>
              <w:t>Kolessar</w:t>
            </w:r>
            <w:r>
              <w:rPr>
                <w:rFonts w:ascii="Arial" w:hAnsi="Arial" w:cs="Arial"/>
                <w:sz w:val="18"/>
                <w:lang w:val="de-DE"/>
              </w:rPr>
              <w:t>, 1996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Kolessar&lt;/Author&gt;&lt;Year&gt;1996&lt;/Year&gt;&lt;RecNum&gt;69&lt;/RecNum&gt;&lt;DisplayText&gt;[10]&lt;/DisplayText&gt;&lt;record&gt;&lt;rec-number&gt;69&lt;/rec-number&gt;&lt;foreign-keys&gt;&lt;key app="EN" db-id="t02ffrt2zfve57eef97xsw2ptddwxa2rrvtz" timestamp="1770887351"&gt;69&lt;/key&gt;&lt;/foreign-keys&gt;&lt;ref-type name="Journal Article"&gt;17&lt;/ref-type&gt;&lt;contributors&gt;&lt;authors&gt;&lt;author&gt;Kolessar, D. J.&lt;/author&gt;&lt;author&gt;Katz, S. D.&lt;/author&gt;&lt;author&gt;Keenan, M. A.&lt;/author&gt;&lt;/authors&gt;&lt;/contributors&gt;&lt;titles&gt;&lt;title&gt;Functional outcome following surgical resection of heterotopic ossification in patients with brain injury&lt;/title&gt;&lt;secondary-title&gt;Journal of Head Trauma Rehabilitation&lt;/secondary-title&gt;&lt;/titles&gt;&lt;periodical&gt;&lt;full-title&gt;Journal of Head Trauma Rehabilitation&lt;/full-title&gt;&lt;/periodical&gt;&lt;pages&gt;78-87&lt;/pages&gt;&lt;volume&gt;11&lt;/volume&gt;&lt;number&gt;4&lt;/number&gt;&lt;dates&gt;&lt;year&gt;1996&lt;/year&gt;&lt;pub-dates&gt;&lt;date&gt;Aug&lt;/date&gt;&lt;/pub-dates&gt;&lt;/dates&gt;&lt;isbn&gt;0885-9701&lt;/isbn&gt;&lt;accession-num&gt;WOS:A1996VA38600010&lt;/accession-num&gt;&lt;urls&gt;&lt;related-urls&gt;&lt;url&gt;&lt;style face="underline" font="default" size="100%"&gt;&amp;lt;Go to ISI&amp;gt;://WOS:A1996VA38600010&lt;/style&gt;&lt;/url&gt;&lt;/related-urls&gt;&lt;/urls&gt;&lt;electronic-resource-num&gt;10.1097/00001199-199608000-00010&lt;/electronic-resource-num&gt;&lt;/record&gt;&lt;/Cite&gt;&lt;/EndNote&gt;</w:instrTex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10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917B65" w14:textId="77777777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37C0A9" w14:textId="77777777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ser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E6ED9B" w14:textId="77777777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3647D3" w14:textId="77777777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/17 (17.6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6E2E70" w14:textId="6BD3BA83" w:rsidR="008B7FEE" w:rsidRPr="00381BA0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/3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F84EC9" w14:textId="77777777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F35587" w14:textId="77777777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24F415" w14:textId="77777777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an: 22.3 (range: 18-2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B4B3E1" w14:textId="77777777" w:rsidR="008B7FEE" w:rsidRPr="003102F1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ean: 35 (range: 24-</w:t>
            </w:r>
            <w:proofErr w:type="gramStart"/>
            <w:r>
              <w:rPr>
                <w:rFonts w:ascii="Arial" w:hAnsi="Arial" w:cs="Arial"/>
                <w:sz w:val="18"/>
              </w:rPr>
              <w:t>55)*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587F1" w14:textId="77777777" w:rsidR="008B7FEE" w:rsidRDefault="008B7FEE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4/17 (82.4</w:t>
            </w:r>
            <w:proofErr w:type="gramStart"/>
            <w:r>
              <w:rPr>
                <w:rFonts w:ascii="Arial" w:hAnsi="Arial" w:cs="Arial"/>
                <w:sz w:val="18"/>
              </w:rPr>
              <w:t>%)*</w:t>
            </w:r>
            <w:proofErr w:type="gramEnd"/>
          </w:p>
          <w:p w14:paraId="041D1427" w14:textId="3133F049" w:rsidR="008B7FEE" w:rsidRPr="003102F1" w:rsidRDefault="004A6208" w:rsidP="008B7FEE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emale</w:t>
            </w:r>
            <w:r w:rsidR="008B7FEE">
              <w:rPr>
                <w:rFonts w:ascii="Arial" w:hAnsi="Arial" w:cs="Arial"/>
                <w:sz w:val="18"/>
              </w:rPr>
              <w:t xml:space="preserve"> 3/17 (17.6</w:t>
            </w:r>
            <w:proofErr w:type="gramStart"/>
            <w:r w:rsidR="008B7FEE">
              <w:rPr>
                <w:rFonts w:ascii="Arial" w:hAnsi="Arial" w:cs="Arial"/>
                <w:sz w:val="18"/>
              </w:rPr>
              <w:t>%)*</w:t>
            </w:r>
            <w:proofErr w:type="gramEnd"/>
          </w:p>
        </w:tc>
      </w:tr>
      <w:tr w:rsidR="00D07367" w:rsidRPr="00381BA0" w14:paraId="44CA2BE5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F2B497A" w14:textId="27560054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4066BB">
              <w:rPr>
                <w:rFonts w:ascii="Arial" w:hAnsi="Arial" w:cs="Arial"/>
                <w:sz w:val="18"/>
                <w:lang w:val="de-DE"/>
              </w:rPr>
              <w:t>Papadopoulos</w:t>
            </w:r>
            <w:r>
              <w:rPr>
                <w:rFonts w:ascii="Arial" w:hAnsi="Arial" w:cs="Arial"/>
                <w:sz w:val="18"/>
                <w:lang w:val="de-DE"/>
              </w:rPr>
              <w:t>, 2004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Papadopoulos&lt;/Author&gt;&lt;Year&gt;2004&lt;/Year&gt;&lt;RecNum&gt;77&lt;/RecNum&gt;&lt;DisplayText&gt;[11]&lt;/DisplayText&gt;&lt;record&gt;&lt;rec-number&gt;77&lt;/rec-number&gt;&lt;foreign-keys&gt;&lt;key app="EN" db-id="t02ffrt2zfve57eef97xsw2ptddwxa2rrvtz" timestamp="1770887354"&gt;77&lt;/key&gt;&lt;/foreign-keys&gt;&lt;ref-type name="Journal Article"&gt;17&lt;/ref-type&gt;&lt;contributors&gt;&lt;authors&gt;&lt;author&gt;Papadopoulos, A. X.&lt;/author&gt;&lt;author&gt;Panagopoulos, A.&lt;/author&gt;&lt;author&gt;Karageorgos, A.&lt;/author&gt;&lt;author&gt;Tyllianakis, M.&lt;/author&gt;&lt;/authors&gt;&lt;/contributors&gt;&lt;titles&gt;&lt;title&gt;Operative treatment of unilateral bicondylar Hoffa fractures&lt;/title&gt;&lt;secondary-title&gt;Journal of Orthopaedic Trauma&lt;/secondary-title&gt;&lt;/titles&gt;&lt;periodical&gt;&lt;full-title&gt;Journal of Orthopaedic Trauma&lt;/full-title&gt;&lt;/periodical&gt;&lt;pages&gt;119-122&lt;/pages&gt;&lt;volume&gt;18&lt;/volume&gt;&lt;number&gt;2&lt;/number&gt;&lt;dates&gt;&lt;year&gt;2004&lt;/year&gt;&lt;pub-dates&gt;&lt;date&gt;Feb&lt;/date&gt;&lt;/pub-dates&gt;&lt;/dates&gt;&lt;isbn&gt;0890-5339&lt;/isbn&gt;&lt;accession-num&gt;WOS:000188886600012&lt;/accession-num&gt;&lt;urls&gt;&lt;related-urls&gt;&lt;url&gt;&amp;lt;Go to ISI&amp;gt;://WOS:000188886600012&lt;/url&gt;&lt;/related-urls&gt;&lt;/urls&gt;&lt;electronic-resource-num&gt;10.1097/00005131-200402000-00012&lt;/electronic-resource-num&gt;&lt;/record&gt;&lt;/Cite&gt;&lt;/EndNote&gt;</w:instrTex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11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AEA79C" w14:textId="77777777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ree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60E0CB" w14:textId="77777777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9C8C6A" w14:textId="77777777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C3689F" w14:textId="0A16AB8E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915262" w14:textId="3C78A339" w:rsidR="00D07367" w:rsidRPr="00381BA0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126366" w14:textId="77777777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Removal of HO after previous internal fixation of a Hoffa fracture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7C2C2D" w14:textId="77777777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B79862" w14:textId="77777777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5DBFDD" w14:textId="77777777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68070" w14:textId="4327E590" w:rsidR="00D07367" w:rsidRPr="003102F1" w:rsidRDefault="00D07367" w:rsidP="00D0736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</w:tr>
      <w:tr w:rsidR="00025B77" w:rsidRPr="00381BA0" w14:paraId="360EF1E9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B02B68D" w14:textId="05170AFF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25B77">
              <w:rPr>
                <w:rFonts w:ascii="Arial" w:hAnsi="Arial" w:cs="Arial"/>
                <w:sz w:val="18"/>
                <w:lang w:val="de-DE"/>
              </w:rPr>
              <w:t>Sugita</w:t>
            </w:r>
            <w:r>
              <w:rPr>
                <w:rFonts w:ascii="Arial" w:hAnsi="Arial" w:cs="Arial"/>
                <w:sz w:val="18"/>
                <w:lang w:val="de-DE"/>
              </w:rPr>
              <w:t>, 2005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Sugita&lt;/Author&gt;&lt;Year&gt;2005&lt;/Year&gt;&lt;RecNum&gt;86&lt;/RecNum&gt;&lt;DisplayText&gt;[12]&lt;/DisplayText&gt;&lt;record&gt;&lt;rec-number&gt;86&lt;/rec-number&gt;&lt;foreign-keys&gt;&lt;key app="EN" db-id="t02ffrt2zfve57eef97xsw2ptddwxa2rrvtz" timestamp="1770887359"&gt;86&lt;/key&gt;&lt;/foreign-keys&gt;&lt;ref-type name="Journal Article"&gt;17&lt;/ref-type&gt;&lt;contributors&gt;&lt;authors&gt;&lt;author&gt;Sugita, A.&lt;/author&gt;&lt;author&gt;Hashimoto, J.&lt;/author&gt;&lt;author&gt;Maeda, A.&lt;/author&gt;&lt;author&gt;Kobayashi, J.&lt;/author&gt;&lt;author&gt;Hirao, M.&lt;/author&gt;&lt;author&gt;Masuhara, K.&lt;/author&gt;&lt;author&gt;Yoneda, M.&lt;/author&gt;&lt;author&gt;Yoshikawa, H.&lt;/author&gt;&lt;/authors&gt;&lt;/contributors&gt;&lt;titles&gt;&lt;title&gt;Heterotopic ossification in bilateral knee and hip joints after long-term sedation&lt;/title&gt;&lt;secondary-title&gt;Journal of Bone and Mineral Metabolism&lt;/secondary-title&gt;&lt;/titles&gt;&lt;periodical&gt;&lt;full-title&gt;Journal of Bone and Mineral Metabolism&lt;/full-title&gt;&lt;/periodical&gt;&lt;pages&gt;329-332&lt;/pages&gt;&lt;volume&gt;23&lt;/volume&gt;&lt;number&gt;4&lt;/number&gt;&lt;dates&gt;&lt;year&gt;2005&lt;/year&gt;&lt;pub-dates&gt;&lt;date&gt;Jul&lt;/date&gt;&lt;/pub-dates&gt;&lt;/dates&gt;&lt;isbn&gt;0914-8779&lt;/isbn&gt;&lt;accession-num&gt;WOS:000230069500010&lt;/accession-num&gt;&lt;urls&gt;&lt;related-urls&gt;&lt;url&gt;&lt;style face="underline" font="default" size="100%"&gt;&amp;lt;Go to ISI&amp;gt;://WOS:000230069500010&lt;/style&gt;&lt;/url&gt;&lt;/related-urls&gt;&lt;/urls&gt;&lt;electronic-resource-num&gt;10.1007/s00774-005-0608-5&lt;/electronic-resource-num&gt;&lt;/record&gt;&lt;/Cite&gt;&lt;/EndNote&gt;</w:instrTex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12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220834" w14:textId="77777777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Jap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A18994" w14:textId="77777777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27F90A" w14:textId="77777777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89BB4B" w14:textId="1BBCB34F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E2EABD" w14:textId="3DDA2539" w:rsidR="00025B77" w:rsidRPr="00381BA0" w:rsidRDefault="00CA3D0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</w:t>
            </w:r>
            <w:r w:rsidR="00025B77">
              <w:rPr>
                <w:rFonts w:ascii="Arial" w:hAnsi="Arial" w:cs="Arial"/>
                <w:sz w:val="18"/>
              </w:rPr>
              <w:t>/</w:t>
            </w:r>
            <w:r>
              <w:rPr>
                <w:rFonts w:ascii="Arial" w:hAnsi="Arial" w:cs="Arial"/>
                <w:sz w:val="18"/>
              </w:rPr>
              <w:t>2</w:t>
            </w:r>
            <w:r w:rsidR="00025B77">
              <w:rPr>
                <w:rFonts w:ascii="Arial" w:hAnsi="Arial" w:cs="Arial"/>
                <w:sz w:val="18"/>
              </w:rPr>
              <w:t xml:space="preserve">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 w:rsidR="00025B77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41ADE" w14:textId="77777777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neurogenic 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97980D" w14:textId="77777777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B13005" w14:textId="77777777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8C0F0E" w14:textId="77777777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A3A64" w14:textId="589EDEC9" w:rsidR="00025B77" w:rsidRPr="003102F1" w:rsidRDefault="00025B77" w:rsidP="00025B77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</w:tr>
      <w:tr w:rsidR="008B7FEE" w:rsidRPr="00381BA0" w14:paraId="5BC2FB98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6633A8D" w14:textId="27086BB6" w:rsidR="00A40B59" w:rsidRPr="003102F1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105927">
              <w:rPr>
                <w:rFonts w:ascii="Arial" w:hAnsi="Arial" w:cs="Arial"/>
                <w:sz w:val="18"/>
              </w:rPr>
              <w:t>Takemoto</w:t>
            </w:r>
            <w:r>
              <w:rPr>
                <w:rFonts w:ascii="Arial" w:hAnsi="Arial" w:cs="Arial"/>
                <w:sz w:val="18"/>
              </w:rPr>
              <w:t>, 2011</w:t>
            </w:r>
            <w:r w:rsidR="00A05418">
              <w:rPr>
                <w:rFonts w:ascii="Arial" w:hAnsi="Arial" w:cs="Arial"/>
                <w:sz w:val="18"/>
              </w:rPr>
              <w:fldChar w:fldCharType="begin"/>
            </w:r>
            <w:r w:rsidR="002D6833">
              <w:rPr>
                <w:rFonts w:ascii="Arial" w:hAnsi="Arial" w:cs="Arial"/>
                <w:sz w:val="18"/>
              </w:rPr>
              <w:instrText xml:space="preserve"> ADDIN EN.CITE &lt;EndNote&gt;&lt;Cite&gt;&lt;Author&gt;Takemoto&lt;/Author&gt;&lt;Year&gt;2011&lt;/Year&gt;&lt;RecNum&gt;15&lt;/RecNum&gt;&lt;DisplayText&gt;[13]&lt;/DisplayText&gt;&lt;record&gt;&lt;rec-number&gt;15&lt;/rec-number&gt;&lt;foreign-keys&gt;&lt;key app="EN" db-id="t02ffrt2zfve57eef97xsw2ptddwxa2rrvtz" timestamp="1770887297"&gt;15&lt;/key&gt;&lt;/foreign-keys&gt;&lt;ref-type name="Journal Article"&gt;17&lt;/ref-type&gt;&lt;contributors&gt;&lt;authors&gt;&lt;author&gt;Takemoto, R. C.&lt;/author&gt;&lt;author&gt;Epstein, D.&lt;/author&gt;&lt;author&gt;McLaurin, T. M.&lt;/author&gt;&lt;/authors&gt;&lt;/contributors&gt;&lt;titles&gt;&lt;title&gt;Intra- and Periarticular Heterotopic Ossification in the Knee After a Low-Velocity Gunshot Wound Treated With Retrograde Intramedullary Nailing of the Femur&lt;/title&gt;&lt;secondary-title&gt;Journal of Orthopaedic Trauma&lt;/secondary-title&gt;&lt;/titles&gt;&lt;periodical&gt;&lt;full-title&gt;Journal of Orthopaedic Trauma&lt;/full-title&gt;&lt;/periodical&gt;&lt;pages&gt;E77-E82&lt;/pages&gt;&lt;volume&gt;25&lt;/volume&gt;&lt;number&gt;7&lt;/number&gt;&lt;dates&gt;&lt;year&gt;2011&lt;/year&gt;&lt;pub-dates&gt;&lt;date&gt;Jul&lt;/date&gt;&lt;/pub-dates&gt;&lt;/dates&gt;&lt;isbn&gt;0890-5339&lt;/isbn&gt;&lt;accession-num&gt;WOS:000291737400004&lt;/accession-num&gt;&lt;urls&gt;&lt;related-urls&gt;&lt;url&gt;&lt;style face="underline" font="default" size="100%"&gt;&amp;lt;Go to ISI&amp;gt;://WOS:000291737400004&lt;/style&gt;&lt;/url&gt;&lt;/related-urls&gt;&lt;/urls&gt;&lt;electronic-resource-num&gt;10.1097/BOT.0b013e3181f981e1&lt;/electronic-resource-num&gt;&lt;/record&gt;&lt;/Cite&gt;&lt;/EndNote&gt;</w:instrText>
            </w:r>
            <w:r w:rsidR="00A05418">
              <w:rPr>
                <w:rFonts w:ascii="Arial" w:hAnsi="Arial" w:cs="Arial"/>
                <w:sz w:val="18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</w:rPr>
              <w:t>[13]</w:t>
            </w:r>
            <w:r w:rsidR="00A05418">
              <w:rPr>
                <w:rFonts w:ascii="Arial" w:hAnsi="Arial" w:cs="Arial"/>
                <w:sz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CA3B4B" w14:textId="77777777" w:rsidR="00A40B59" w:rsidRPr="003102F1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5180B2" w14:textId="77777777" w:rsidR="00A40B59" w:rsidRPr="003102F1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C2D4FA" w14:textId="77777777" w:rsidR="00A40B59" w:rsidRPr="003102F1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714A05" w14:textId="5F807E73" w:rsidR="00A40B59" w:rsidRPr="003102F1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317B6E" w14:textId="481042F3" w:rsidR="00A40B59" w:rsidRPr="00381BA0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590E17" w14:textId="77777777" w:rsidR="00A40B59" w:rsidRPr="003102F1" w:rsidRDefault="00025B77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Removal of post-traumatic </w:t>
            </w:r>
            <w:r w:rsidR="00A40B59">
              <w:rPr>
                <w:rFonts w:ascii="Arial" w:hAnsi="Arial" w:cs="Arial"/>
                <w:sz w:val="18"/>
              </w:rPr>
              <w:t>H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7E6E1C" w14:textId="77777777" w:rsidR="00A40B59" w:rsidRPr="003102F1" w:rsidRDefault="00025B77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2F56C" w14:textId="77777777" w:rsidR="00A40B59" w:rsidRPr="003102F1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9E147D" w14:textId="77777777" w:rsidR="00A40B59" w:rsidRPr="003102F1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4DA99" w14:textId="1E1CE720" w:rsidR="00A40B59" w:rsidRPr="003102F1" w:rsidRDefault="00A40B59" w:rsidP="00A40B5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</w:tr>
      <w:tr w:rsidR="003D3AD9" w:rsidRPr="00381BA0" w14:paraId="2F14F767" w14:textId="77777777" w:rsidTr="001412C6">
        <w:trPr>
          <w:cantSplit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23AD227" w14:textId="0A0BF633" w:rsidR="003D3AD9" w:rsidRPr="00105927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 w:rsidRPr="00027D0A">
              <w:rPr>
                <w:rFonts w:ascii="Arial" w:hAnsi="Arial" w:cs="Arial"/>
                <w:sz w:val="18"/>
                <w:lang w:val="de-DE"/>
              </w:rPr>
              <w:t>Thienpont</w:t>
            </w:r>
            <w:r>
              <w:rPr>
                <w:rFonts w:ascii="Arial" w:hAnsi="Arial" w:cs="Arial"/>
                <w:sz w:val="18"/>
                <w:lang w:val="de-DE"/>
              </w:rPr>
              <w:t>, 2006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begin"/>
            </w:r>
            <w:r w:rsidR="002D6833">
              <w:rPr>
                <w:rFonts w:ascii="Arial" w:hAnsi="Arial" w:cs="Arial"/>
                <w:sz w:val="18"/>
                <w:lang w:val="de-DE"/>
              </w:rPr>
              <w:instrText xml:space="preserve"> ADDIN EN.CITE &lt;EndNote&gt;&lt;Cite&gt;&lt;Author&gt;Thienpont&lt;/Author&gt;&lt;Year&gt;2006&lt;/Year&gt;&lt;RecNum&gt;88&lt;/RecNum&gt;&lt;DisplayText&gt;[14]&lt;/DisplayText&gt;&lt;record&gt;&lt;rec-number&gt;88&lt;/rec-number&gt;&lt;foreign-keys&gt;&lt;key app="EN" db-id="t02ffrt2zfve57eef97xsw2ptddwxa2rrvtz" timestamp="1770887359"&gt;88&lt;/key&gt;&lt;/foreign-keys&gt;&lt;ref-type name="Journal Article"&gt;17&lt;/ref-type&gt;&lt;contributors&gt;&lt;authors&gt;&lt;author&gt;Thienpont, E.&lt;/author&gt;&lt;author&gt;Schmalzried, T.&lt;/author&gt;&lt;author&gt;Bellemans, J.&lt;/author&gt;&lt;/authors&gt;&lt;/contributors&gt;&lt;auth-address&gt;University Hospital Pellenberg, Leuven, Belgium. ethienpont@yahoo.com&lt;/auth-address&gt;&lt;titles&gt;&lt;title&gt;Ankylosis due to heterotopic ossification following primary total knee arthroplasty&lt;/title&gt;&lt;secondary-title&gt;Acta Orthop Belg&lt;/secondary-title&gt;&lt;/titles&gt;&lt;periodical&gt;&lt;full-title&gt;Acta Orthop Belg&lt;/full-title&gt;&lt;/periodical&gt;&lt;pages&gt;502-6&lt;/pages&gt;&lt;volume&gt;72&lt;/volume&gt;&lt;number&gt;4&lt;/number&gt;&lt;edition&gt;2006/10/03&lt;/edition&gt;&lt;keywords&gt;&lt;keyword&gt;Ankylosis/*etiology&lt;/keyword&gt;&lt;keyword&gt;*Arthroplasty, Replacement, Knee&lt;/keyword&gt;&lt;keyword&gt;Collateral Ligaments&lt;/keyword&gt;&lt;keyword&gt;Humans&lt;/keyword&gt;&lt;keyword&gt;Knee&lt;/keyword&gt;&lt;keyword&gt;Male&lt;/keyword&gt;&lt;keyword&gt;Middle Aged&lt;/keyword&gt;&lt;keyword&gt;Ossification, Heterotopic/*surgery&lt;/keyword&gt;&lt;keyword&gt;Postoperative Complications&lt;/keyword&gt;&lt;/keywords&gt;&lt;dates&gt;&lt;year&gt;2006&lt;/year&gt;&lt;pub-dates&gt;&lt;date&gt;Aug&lt;/date&gt;&lt;/pub-dates&gt;&lt;/dates&gt;&lt;isbn&gt;0001-6462 (Print)&amp;#xD;0001-6462&lt;/isbn&gt;&lt;accession-num&gt;17009834&lt;/accession-num&gt;&lt;urls&gt;&lt;/urls&gt;&lt;remote-database-provider&gt;NLM&lt;/remote-database-provider&gt;&lt;language&gt;eng&lt;/language&gt;&lt;/record&gt;&lt;/Cite&gt;&lt;/EndNote&gt;</w:instrTex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separate"/>
            </w:r>
            <w:r w:rsidR="002D6833">
              <w:rPr>
                <w:rFonts w:ascii="Arial" w:hAnsi="Arial" w:cs="Arial"/>
                <w:noProof/>
                <w:sz w:val="18"/>
                <w:lang w:val="de-DE"/>
              </w:rPr>
              <w:t>[14]</w:t>
            </w:r>
            <w:r w:rsidR="00A05418">
              <w:rPr>
                <w:rFonts w:ascii="Arial" w:hAnsi="Arial" w:cs="Arial"/>
                <w:sz w:val="18"/>
                <w:lang w:val="de-D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9D1D81" w14:textId="77777777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Belgiu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819096" w14:textId="77777777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94C992" w14:textId="77777777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05C247" w14:textId="61C0C83B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FAE846" w14:textId="78770AC0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AD8E0A" w14:textId="77777777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moval of HO after TK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2EC97C" w14:textId="77777777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Recurrence prophylax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F46833" w14:textId="77777777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4E3150" w14:textId="77777777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69A2A" w14:textId="1A1311CA" w:rsidR="003D3AD9" w:rsidRDefault="003D3AD9" w:rsidP="003D3AD9">
            <w:pPr>
              <w:spacing w:after="0"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ale 1/1 (10</w:t>
            </w:r>
            <w:r w:rsidR="00D27523">
              <w:rPr>
                <w:rFonts w:ascii="Arial" w:hAnsi="Arial" w:cs="Arial"/>
                <w:sz w:val="18"/>
              </w:rPr>
              <w:t>0.0%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</w:tr>
    </w:tbl>
    <w:bookmarkEnd w:id="1"/>
    <w:p w14:paraId="52640275" w14:textId="2C5255DB" w:rsidR="00D53A49" w:rsidRPr="001F6F4F" w:rsidRDefault="00000000" w:rsidP="001F6F4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F6F4F">
        <w:rPr>
          <w:rFonts w:ascii="Arial" w:hAnsi="Arial" w:cs="Arial"/>
          <w:sz w:val="18"/>
          <w:szCs w:val="18"/>
        </w:rPr>
        <w:lastRenderedPageBreak/>
        <w:t xml:space="preserve">Values are reported as n/N (%) unless otherwise specified. Continuous variables are </w:t>
      </w:r>
      <w:r w:rsidR="001F6F4F">
        <w:rPr>
          <w:rFonts w:ascii="Arial" w:hAnsi="Arial" w:cs="Arial"/>
          <w:sz w:val="18"/>
          <w:szCs w:val="18"/>
        </w:rPr>
        <w:t xml:space="preserve">preferentially </w:t>
      </w:r>
      <w:r w:rsidRPr="001F6F4F">
        <w:rPr>
          <w:rFonts w:ascii="Arial" w:hAnsi="Arial" w:cs="Arial"/>
          <w:sz w:val="18"/>
          <w:szCs w:val="18"/>
        </w:rPr>
        <w:t>presented as mean (range)</w:t>
      </w:r>
      <w:r w:rsidR="001F6F4F">
        <w:rPr>
          <w:rFonts w:ascii="Arial" w:hAnsi="Arial" w:cs="Arial"/>
          <w:sz w:val="18"/>
          <w:szCs w:val="18"/>
        </w:rPr>
        <w:t xml:space="preserve">. If unavailable </w:t>
      </w:r>
      <w:r w:rsidR="001F6F4F" w:rsidRPr="001F6F4F">
        <w:rPr>
          <w:rFonts w:ascii="Arial" w:hAnsi="Arial" w:cs="Arial"/>
          <w:sz w:val="18"/>
          <w:szCs w:val="18"/>
        </w:rPr>
        <w:t>mean ± SD</w:t>
      </w:r>
      <w:r w:rsidR="001F6F4F">
        <w:rPr>
          <w:rFonts w:ascii="Arial" w:hAnsi="Arial" w:cs="Arial"/>
          <w:sz w:val="18"/>
          <w:szCs w:val="18"/>
        </w:rPr>
        <w:t xml:space="preserve"> or</w:t>
      </w:r>
      <w:r w:rsidRPr="001F6F4F">
        <w:rPr>
          <w:rFonts w:ascii="Arial" w:hAnsi="Arial" w:cs="Arial"/>
          <w:sz w:val="18"/>
          <w:szCs w:val="18"/>
        </w:rPr>
        <w:t xml:space="preserve"> median (IQR/range) </w:t>
      </w:r>
      <w:r w:rsidR="001F6F4F">
        <w:rPr>
          <w:rFonts w:ascii="Arial" w:hAnsi="Arial" w:cs="Arial"/>
          <w:sz w:val="18"/>
          <w:szCs w:val="18"/>
        </w:rPr>
        <w:t>i</w:t>
      </w:r>
      <w:r w:rsidRPr="001F6F4F">
        <w:rPr>
          <w:rFonts w:ascii="Arial" w:hAnsi="Arial" w:cs="Arial"/>
          <w:sz w:val="18"/>
          <w:szCs w:val="18"/>
        </w:rPr>
        <w:t xml:space="preserve">s reported </w:t>
      </w:r>
      <w:r w:rsidR="001F6F4F">
        <w:rPr>
          <w:rFonts w:ascii="Arial" w:hAnsi="Arial" w:cs="Arial"/>
          <w:sz w:val="18"/>
          <w:szCs w:val="18"/>
        </w:rPr>
        <w:t>according to</w:t>
      </w:r>
      <w:r w:rsidRPr="001F6F4F">
        <w:rPr>
          <w:rFonts w:ascii="Arial" w:hAnsi="Arial" w:cs="Arial"/>
          <w:sz w:val="18"/>
          <w:szCs w:val="18"/>
        </w:rPr>
        <w:t xml:space="preserve"> the original publications. “Participants receiving prophylaxis for HO around the knee / total enrolled” denotes the number of participants receiving the prophylaxis modality among all enrolled participants. “Knees analyzed / knees receiving prophylaxis” denotes the number of knees included in the analysis among knees receiving prophylaxis (if reported).</w:t>
      </w:r>
    </w:p>
    <w:p w14:paraId="61BF2CC0" w14:textId="77777777" w:rsidR="00D53A49" w:rsidRPr="001F6F4F" w:rsidRDefault="00000000" w:rsidP="001F6F4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F6F4F">
        <w:rPr>
          <w:rFonts w:ascii="Arial" w:hAnsi="Arial" w:cs="Arial"/>
          <w:sz w:val="18"/>
          <w:szCs w:val="18"/>
        </w:rPr>
        <w:t>Abbreviations: ACL, anterior cruciate ligament; HO, heterotopic ossification; JBI, Joanna Briggs Institute; TKA, total knee arthroplasty; USA, United States of America.</w:t>
      </w:r>
    </w:p>
    <w:p w14:paraId="19603106" w14:textId="77777777" w:rsidR="00A05418" w:rsidRDefault="00000000" w:rsidP="001F6F4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F6F4F">
        <w:rPr>
          <w:rFonts w:ascii="Arial" w:hAnsi="Arial" w:cs="Arial"/>
          <w:sz w:val="18"/>
          <w:szCs w:val="18"/>
        </w:rPr>
        <w:t>* Values reported for the entire cohort; no separate data for the prophylaxis subgroup were provided.</w:t>
      </w:r>
    </w:p>
    <w:p w14:paraId="74A53F82" w14:textId="77777777" w:rsidR="00A05418" w:rsidRDefault="00A05418" w:rsidP="001F6F4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E52B30D" w14:textId="79E6035D" w:rsidR="00A05418" w:rsidRPr="00A05418" w:rsidRDefault="00A05418" w:rsidP="001F6F4F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A05418">
        <w:rPr>
          <w:rFonts w:ascii="Arial" w:hAnsi="Arial" w:cs="Arial"/>
          <w:b/>
          <w:sz w:val="18"/>
          <w:szCs w:val="18"/>
        </w:rPr>
        <w:t>References:</w:t>
      </w:r>
    </w:p>
    <w:p w14:paraId="43B144BE" w14:textId="77777777" w:rsidR="002D6833" w:rsidRPr="002D6833" w:rsidRDefault="00A05418" w:rsidP="002D6833">
      <w:pPr>
        <w:pStyle w:val="EndNoteBibliography"/>
        <w:spacing w:after="0"/>
        <w:ind w:left="720" w:hanging="720"/>
      </w:pPr>
      <w:r w:rsidRPr="00A05418">
        <w:rPr>
          <w:szCs w:val="18"/>
        </w:rPr>
        <w:fldChar w:fldCharType="begin"/>
      </w:r>
      <w:r w:rsidRPr="00A05418">
        <w:rPr>
          <w:szCs w:val="18"/>
        </w:rPr>
        <w:instrText xml:space="preserve"> ADDIN EN.REFLIST </w:instrText>
      </w:r>
      <w:r w:rsidRPr="00A05418">
        <w:rPr>
          <w:szCs w:val="18"/>
        </w:rPr>
        <w:fldChar w:fldCharType="separate"/>
      </w:r>
      <w:r w:rsidR="002D6833" w:rsidRPr="002D6833">
        <w:t>1.</w:t>
      </w:r>
      <w:r w:rsidR="002D6833" w:rsidRPr="002D6833">
        <w:tab/>
        <w:t>Anderson MC, Lais RL (2004) Excision of heterotopic ossification of the popliteal space following traumatic brain injury. Journal of Orthopaedic Trauma. 18(3):190-192. doi:10.1097/00005131-200403000-00013.</w:t>
      </w:r>
    </w:p>
    <w:p w14:paraId="6019DBB9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2.</w:t>
      </w:r>
      <w:r w:rsidRPr="002D6833">
        <w:tab/>
        <w:t>Camillieri G, Di Sanzo V, Ferretti M, Calderaro C, Calvisi V (2013) Patellar tendon ossification after anterior cruciate ligament reconstruction using bone - patellar tendon - bone autograft. Bmc Musculoskeletal Disorders. 14(doi:10.1186/1471-2474-14-164.</w:t>
      </w:r>
    </w:p>
    <w:p w14:paraId="277BCF52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3.</w:t>
      </w:r>
      <w:r w:rsidRPr="002D6833">
        <w:tab/>
        <w:t>Choi JH, Levens B, Fox J, Kamara E (2022) Successful Total Knee Arthroplasty in a Patient With Contralateral Ankylosis Due to Severe Heterotopic Ossification. Cureus. 14(5):e24941. doi:10.7759/cureus.24941.</w:t>
      </w:r>
    </w:p>
    <w:p w14:paraId="12CDEC15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4.</w:t>
      </w:r>
      <w:r w:rsidRPr="002D6833">
        <w:tab/>
        <w:t>Espandar R, Haghpanah B (2010) Acceptable outcome following resection of bilateral large popliteal space heterotopic ossification masses in a spinal cord injured patient: a case report. Journal of Orthopaedic Surgery and Research. 5(doi:10.1186/1749-799x-5-39.</w:t>
      </w:r>
    </w:p>
    <w:p w14:paraId="5F6B4662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5.</w:t>
      </w:r>
      <w:r w:rsidRPr="002D6833">
        <w:tab/>
        <w:t>Estel K, Back DA, Scheuermann-Poley C, Willy C (2024) Fulminant Heterotopic Ossification of the Lower Extremity After Gunshot Injury and Blunt Trauma: A Case Report. Military Medicine. 189(7-8):e1826-e1831. doi:10.1093/milmed/usae109.</w:t>
      </w:r>
    </w:p>
    <w:p w14:paraId="3FCEC7B6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6.</w:t>
      </w:r>
      <w:r w:rsidRPr="002D6833">
        <w:tab/>
        <w:t>Iida K, Hashimoto Y, Okazaki S, Nishida Y, Nakamura H (2021) Surgical excision of heterotopic ossification associated with anti-N-methyl-d-aspartate receptor encephalitis: A case report. Int J Surg Case Rep. 89(106643. doi:10.1016/j.ijscr.2021.106643.</w:t>
      </w:r>
    </w:p>
    <w:p w14:paraId="56180572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7.</w:t>
      </w:r>
      <w:r w:rsidRPr="002D6833">
        <w:tab/>
        <w:t>Jacobs JWG, De Sonnaville PBJ, Hulsmans HMJ, Van Rinsum AC, Bijlsma JWJ (1999) Polyarticular heterotopic ossification complicating critical illness. Rheumatology. 38(11):1145-1149. doi:10.1093/rheumatology/38.11.1145.</w:t>
      </w:r>
    </w:p>
    <w:p w14:paraId="0BC5797A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8.</w:t>
      </w:r>
      <w:r w:rsidRPr="002D6833">
        <w:tab/>
        <w:t>Karthik MS, Mohammed A, Parthasarathy A (2025) Rare Case of Heterotopic Ossification Impinging on the Quadriceps Mechanism Following Total Knee Replacement: A Case Report. J Orthop Case Rep. 15(9):83-87. doi:10.13107/jocr.2025.v15.i09.6024.</w:t>
      </w:r>
    </w:p>
    <w:p w14:paraId="24B02423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9.</w:t>
      </w:r>
      <w:r w:rsidRPr="002D6833">
        <w:tab/>
        <w:t>Kerdoncuff V, Sauleau P, Petrilli S, Duruflé A, Ben Beroukh K, Brissot R et al (2002) Heterotopic ossification in Guillain-Barré syndrome. Annales de Readaptation et de Medecine Physique. 45(5):198-203. doi:10.1016/S0168-6054(02)00203-9.</w:t>
      </w:r>
    </w:p>
    <w:p w14:paraId="1915A0C7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10.</w:t>
      </w:r>
      <w:r w:rsidRPr="002D6833">
        <w:tab/>
        <w:t>Kolessar DJ, Katz SD, Keenan MA (1996) Functional outcome following surgical resection of heterotopic ossification in patients with brain injury. Journal of Head Trauma Rehabilitation. 11(4):78-87. doi:10.1097/00001199-199608000-00010.</w:t>
      </w:r>
    </w:p>
    <w:p w14:paraId="2F1774C6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11.</w:t>
      </w:r>
      <w:r w:rsidRPr="002D6833">
        <w:tab/>
        <w:t>Papadopoulos AX, Panagopoulos A, Karageorgos A, Tyllianakis M (2004) Operative treatment of unilateral bicondylar Hoffa fractures. Journal of Orthopaedic Trauma. 18(2):119-122. doi:10.1097/00005131-200402000-00012.</w:t>
      </w:r>
    </w:p>
    <w:p w14:paraId="55A54F75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12.</w:t>
      </w:r>
      <w:r w:rsidRPr="002D6833">
        <w:tab/>
        <w:t>Sugita A, Hashimoto J, Maeda A, Kobayashi J, Hirao M, Masuhara K et al (2005) Heterotopic ossification in bilateral knee and hip joints after long-term sedation. Journal of Bone and Mineral Metabolism. 23(4):329-332. doi:10.1007/s00774-005-0608-5.</w:t>
      </w:r>
    </w:p>
    <w:p w14:paraId="60996788" w14:textId="77777777" w:rsidR="002D6833" w:rsidRPr="002D6833" w:rsidRDefault="002D6833" w:rsidP="002D6833">
      <w:pPr>
        <w:pStyle w:val="EndNoteBibliography"/>
        <w:spacing w:after="0"/>
        <w:ind w:left="720" w:hanging="720"/>
      </w:pPr>
      <w:r w:rsidRPr="002D6833">
        <w:t>13.</w:t>
      </w:r>
      <w:r w:rsidRPr="002D6833">
        <w:tab/>
        <w:t>Takemoto RC, Epstein D, McLaurin TM (2011) Intra- and Periarticular Heterotopic Ossification in the Knee After a Low-Velocity Gunshot Wound Treated With Retrograde Intramedullary Nailing of the Femur. Journal of Orthopaedic Trauma. 25(7):E77-E82. doi:10.1097/BOT.0b013e3181f981e1.</w:t>
      </w:r>
    </w:p>
    <w:p w14:paraId="597B58A2" w14:textId="77777777" w:rsidR="002D6833" w:rsidRPr="002D6833" w:rsidRDefault="002D6833" w:rsidP="002D6833">
      <w:pPr>
        <w:pStyle w:val="EndNoteBibliography"/>
        <w:ind w:left="720" w:hanging="720"/>
      </w:pPr>
      <w:r w:rsidRPr="002D6833">
        <w:t>14.</w:t>
      </w:r>
      <w:r w:rsidRPr="002D6833">
        <w:tab/>
        <w:t xml:space="preserve">Thienpont E, Schmalzried T, Bellemans J (2006) Ankylosis due to heterotopic ossification following primary total knee arthroplasty. Acta Orthop Belg. 72(4):502-506. </w:t>
      </w:r>
    </w:p>
    <w:p w14:paraId="7E24B151" w14:textId="7825B41B" w:rsidR="00D53A49" w:rsidRPr="001F6F4F" w:rsidRDefault="00A05418" w:rsidP="001F6F4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05418">
        <w:rPr>
          <w:rFonts w:ascii="Arial" w:hAnsi="Arial" w:cs="Arial"/>
          <w:sz w:val="18"/>
          <w:szCs w:val="18"/>
        </w:rPr>
        <w:fldChar w:fldCharType="end"/>
      </w:r>
    </w:p>
    <w:sectPr w:rsidR="00D53A49" w:rsidRPr="001F6F4F" w:rsidSect="00034616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83427" w14:textId="77777777" w:rsidR="0046191E" w:rsidRDefault="0046191E" w:rsidP="00EF4BFE">
      <w:pPr>
        <w:spacing w:after="0" w:line="240" w:lineRule="auto"/>
      </w:pPr>
      <w:r>
        <w:separator/>
      </w:r>
    </w:p>
  </w:endnote>
  <w:endnote w:type="continuationSeparator" w:id="0">
    <w:p w14:paraId="60BE72D8" w14:textId="77777777" w:rsidR="0046191E" w:rsidRDefault="0046191E" w:rsidP="00EF4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EF6E5" w14:textId="77777777" w:rsidR="0046191E" w:rsidRDefault="0046191E" w:rsidP="00EF4BFE">
      <w:pPr>
        <w:spacing w:after="0" w:line="240" w:lineRule="auto"/>
      </w:pPr>
      <w:r>
        <w:separator/>
      </w:r>
    </w:p>
  </w:footnote>
  <w:footnote w:type="continuationSeparator" w:id="0">
    <w:p w14:paraId="739A96C4" w14:textId="77777777" w:rsidR="0046191E" w:rsidRDefault="0046191E" w:rsidP="00EF4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244344">
    <w:abstractNumId w:val="8"/>
  </w:num>
  <w:num w:numId="2" w16cid:durableId="1598176156">
    <w:abstractNumId w:val="6"/>
  </w:num>
  <w:num w:numId="3" w16cid:durableId="330720498">
    <w:abstractNumId w:val="5"/>
  </w:num>
  <w:num w:numId="4" w16cid:durableId="276527046">
    <w:abstractNumId w:val="4"/>
  </w:num>
  <w:num w:numId="5" w16cid:durableId="1623883558">
    <w:abstractNumId w:val="7"/>
  </w:num>
  <w:num w:numId="6" w16cid:durableId="1274172875">
    <w:abstractNumId w:val="3"/>
  </w:num>
  <w:num w:numId="7" w16cid:durableId="951784813">
    <w:abstractNumId w:val="2"/>
  </w:num>
  <w:num w:numId="8" w16cid:durableId="652028369">
    <w:abstractNumId w:val="1"/>
  </w:num>
  <w:num w:numId="9" w16cid:durableId="31480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Knee Surgery Related Research Copy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ffrt2zfve57eef97xsw2ptddwxa2rrvtz&quot;&gt;Knie Volltext&lt;record-ids&gt;&lt;item&gt;15&lt;/item&gt;&lt;item&gt;36&lt;/item&gt;&lt;item&gt;44&lt;/item&gt;&lt;item&gt;48&lt;/item&gt;&lt;item&gt;55&lt;/item&gt;&lt;item&gt;56&lt;/item&gt;&lt;item&gt;63&lt;/item&gt;&lt;item&gt;65&lt;/item&gt;&lt;item&gt;67&lt;/item&gt;&lt;item&gt;68&lt;/item&gt;&lt;item&gt;69&lt;/item&gt;&lt;item&gt;77&lt;/item&gt;&lt;item&gt;86&lt;/item&gt;&lt;item&gt;88&lt;/item&gt;&lt;/record-ids&gt;&lt;/item&gt;&lt;/Libraries&gt;"/>
  </w:docVars>
  <w:rsids>
    <w:rsidRoot w:val="00B47730"/>
    <w:rsid w:val="00014B4B"/>
    <w:rsid w:val="00016C7A"/>
    <w:rsid w:val="000171FF"/>
    <w:rsid w:val="00025B77"/>
    <w:rsid w:val="00034616"/>
    <w:rsid w:val="000375AC"/>
    <w:rsid w:val="00044438"/>
    <w:rsid w:val="0006063C"/>
    <w:rsid w:val="00062295"/>
    <w:rsid w:val="00092F56"/>
    <w:rsid w:val="0009622C"/>
    <w:rsid w:val="000A0516"/>
    <w:rsid w:val="000A15FA"/>
    <w:rsid w:val="000E00E5"/>
    <w:rsid w:val="000E556D"/>
    <w:rsid w:val="00105927"/>
    <w:rsid w:val="00111868"/>
    <w:rsid w:val="00112F2F"/>
    <w:rsid w:val="00126E7E"/>
    <w:rsid w:val="001412C6"/>
    <w:rsid w:val="0015074B"/>
    <w:rsid w:val="001A5F34"/>
    <w:rsid w:val="001C5B8C"/>
    <w:rsid w:val="001C60C3"/>
    <w:rsid w:val="001F6F4F"/>
    <w:rsid w:val="002067F9"/>
    <w:rsid w:val="002200F8"/>
    <w:rsid w:val="00240B65"/>
    <w:rsid w:val="002608AA"/>
    <w:rsid w:val="002638D9"/>
    <w:rsid w:val="0029639D"/>
    <w:rsid w:val="002B4834"/>
    <w:rsid w:val="002B73DB"/>
    <w:rsid w:val="002D6833"/>
    <w:rsid w:val="00301E9E"/>
    <w:rsid w:val="00306657"/>
    <w:rsid w:val="003102F1"/>
    <w:rsid w:val="00311706"/>
    <w:rsid w:val="003212EF"/>
    <w:rsid w:val="00325AF6"/>
    <w:rsid w:val="00326F90"/>
    <w:rsid w:val="003453E7"/>
    <w:rsid w:val="003639E5"/>
    <w:rsid w:val="00381BA0"/>
    <w:rsid w:val="003857BC"/>
    <w:rsid w:val="003D3AD9"/>
    <w:rsid w:val="003D4C98"/>
    <w:rsid w:val="003D698E"/>
    <w:rsid w:val="003D755B"/>
    <w:rsid w:val="003E4C37"/>
    <w:rsid w:val="00443088"/>
    <w:rsid w:val="004540AA"/>
    <w:rsid w:val="00456DB3"/>
    <w:rsid w:val="0046191E"/>
    <w:rsid w:val="004630B6"/>
    <w:rsid w:val="004A0284"/>
    <w:rsid w:val="004A6208"/>
    <w:rsid w:val="004B03A9"/>
    <w:rsid w:val="004B4508"/>
    <w:rsid w:val="004F16B9"/>
    <w:rsid w:val="004F739D"/>
    <w:rsid w:val="00520432"/>
    <w:rsid w:val="005206B1"/>
    <w:rsid w:val="00532E9A"/>
    <w:rsid w:val="00562945"/>
    <w:rsid w:val="00566F91"/>
    <w:rsid w:val="00571FAB"/>
    <w:rsid w:val="00582437"/>
    <w:rsid w:val="005834BA"/>
    <w:rsid w:val="00590764"/>
    <w:rsid w:val="005E7329"/>
    <w:rsid w:val="0060324F"/>
    <w:rsid w:val="00616FA8"/>
    <w:rsid w:val="0062049A"/>
    <w:rsid w:val="00641CB4"/>
    <w:rsid w:val="00653144"/>
    <w:rsid w:val="006572F0"/>
    <w:rsid w:val="006B25B3"/>
    <w:rsid w:val="006B7B28"/>
    <w:rsid w:val="006D485E"/>
    <w:rsid w:val="006F1015"/>
    <w:rsid w:val="006F3851"/>
    <w:rsid w:val="006F67EA"/>
    <w:rsid w:val="00707393"/>
    <w:rsid w:val="00721AA3"/>
    <w:rsid w:val="00733A1B"/>
    <w:rsid w:val="007653F0"/>
    <w:rsid w:val="007877A8"/>
    <w:rsid w:val="007A08C6"/>
    <w:rsid w:val="007A789D"/>
    <w:rsid w:val="007B0750"/>
    <w:rsid w:val="007B371C"/>
    <w:rsid w:val="007B4442"/>
    <w:rsid w:val="007D0D78"/>
    <w:rsid w:val="00800E1D"/>
    <w:rsid w:val="00827DA9"/>
    <w:rsid w:val="00832326"/>
    <w:rsid w:val="0084667E"/>
    <w:rsid w:val="0085661C"/>
    <w:rsid w:val="008775CB"/>
    <w:rsid w:val="00885732"/>
    <w:rsid w:val="00893FDC"/>
    <w:rsid w:val="008A535B"/>
    <w:rsid w:val="008A5DD1"/>
    <w:rsid w:val="008A6F00"/>
    <w:rsid w:val="008B7FEE"/>
    <w:rsid w:val="008C6B4B"/>
    <w:rsid w:val="008E1D54"/>
    <w:rsid w:val="00904875"/>
    <w:rsid w:val="00912AB4"/>
    <w:rsid w:val="00912CDE"/>
    <w:rsid w:val="00913A92"/>
    <w:rsid w:val="00921269"/>
    <w:rsid w:val="0092352F"/>
    <w:rsid w:val="00925018"/>
    <w:rsid w:val="00964679"/>
    <w:rsid w:val="009866B8"/>
    <w:rsid w:val="009931BF"/>
    <w:rsid w:val="009A09C0"/>
    <w:rsid w:val="009D4F99"/>
    <w:rsid w:val="009E6731"/>
    <w:rsid w:val="009E704D"/>
    <w:rsid w:val="00A05418"/>
    <w:rsid w:val="00A25F5F"/>
    <w:rsid w:val="00A40B59"/>
    <w:rsid w:val="00A91344"/>
    <w:rsid w:val="00A932FF"/>
    <w:rsid w:val="00AA1D8D"/>
    <w:rsid w:val="00AB38CD"/>
    <w:rsid w:val="00AB452D"/>
    <w:rsid w:val="00AD4435"/>
    <w:rsid w:val="00AE44A4"/>
    <w:rsid w:val="00AF6437"/>
    <w:rsid w:val="00AF67E3"/>
    <w:rsid w:val="00B17EAC"/>
    <w:rsid w:val="00B4106F"/>
    <w:rsid w:val="00B41DD7"/>
    <w:rsid w:val="00B47730"/>
    <w:rsid w:val="00B71A00"/>
    <w:rsid w:val="00B837CD"/>
    <w:rsid w:val="00B97EDE"/>
    <w:rsid w:val="00BC5917"/>
    <w:rsid w:val="00BC7537"/>
    <w:rsid w:val="00BE09D6"/>
    <w:rsid w:val="00BE2B5F"/>
    <w:rsid w:val="00BE315F"/>
    <w:rsid w:val="00BF7FDE"/>
    <w:rsid w:val="00C104C1"/>
    <w:rsid w:val="00C33AC0"/>
    <w:rsid w:val="00C46283"/>
    <w:rsid w:val="00C60785"/>
    <w:rsid w:val="00C72B5A"/>
    <w:rsid w:val="00C7725E"/>
    <w:rsid w:val="00CA3D07"/>
    <w:rsid w:val="00CB0664"/>
    <w:rsid w:val="00CF59CE"/>
    <w:rsid w:val="00D0470F"/>
    <w:rsid w:val="00D07367"/>
    <w:rsid w:val="00D20233"/>
    <w:rsid w:val="00D27523"/>
    <w:rsid w:val="00D31413"/>
    <w:rsid w:val="00D32588"/>
    <w:rsid w:val="00D52C25"/>
    <w:rsid w:val="00D53A49"/>
    <w:rsid w:val="00D6174E"/>
    <w:rsid w:val="00D93A2D"/>
    <w:rsid w:val="00DA12CB"/>
    <w:rsid w:val="00DB7446"/>
    <w:rsid w:val="00DC033D"/>
    <w:rsid w:val="00DC0E7F"/>
    <w:rsid w:val="00DC6F3C"/>
    <w:rsid w:val="00DD243B"/>
    <w:rsid w:val="00DD6F14"/>
    <w:rsid w:val="00DE2FE3"/>
    <w:rsid w:val="00DF2E2E"/>
    <w:rsid w:val="00E07844"/>
    <w:rsid w:val="00E13A23"/>
    <w:rsid w:val="00E36F73"/>
    <w:rsid w:val="00E41BF7"/>
    <w:rsid w:val="00E46949"/>
    <w:rsid w:val="00E516E3"/>
    <w:rsid w:val="00E57638"/>
    <w:rsid w:val="00E57EEE"/>
    <w:rsid w:val="00EA46EB"/>
    <w:rsid w:val="00EC065A"/>
    <w:rsid w:val="00EC4668"/>
    <w:rsid w:val="00ED6367"/>
    <w:rsid w:val="00EF32B2"/>
    <w:rsid w:val="00EF4BFE"/>
    <w:rsid w:val="00F23CE6"/>
    <w:rsid w:val="00F34C41"/>
    <w:rsid w:val="00F514CA"/>
    <w:rsid w:val="00F5372F"/>
    <w:rsid w:val="00FA3A16"/>
    <w:rsid w:val="00FA6C3B"/>
    <w:rsid w:val="00FB0BB7"/>
    <w:rsid w:val="00FC493D"/>
    <w:rsid w:val="00FC693F"/>
    <w:rsid w:val="00FE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95330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C72B5A"/>
    <w:pPr>
      <w:spacing w:after="0"/>
      <w:jc w:val="center"/>
    </w:pPr>
    <w:rPr>
      <w:rFonts w:ascii="Arial" w:hAnsi="Arial" w:cs="Arial"/>
      <w:noProof/>
      <w:sz w:val="18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72B5A"/>
    <w:rPr>
      <w:rFonts w:ascii="Arial" w:hAnsi="Arial" w:cs="Arial"/>
      <w:noProof/>
      <w:sz w:val="18"/>
    </w:rPr>
  </w:style>
  <w:style w:type="paragraph" w:customStyle="1" w:styleId="EndNoteBibliography">
    <w:name w:val="EndNote Bibliography"/>
    <w:basedOn w:val="Standard"/>
    <w:link w:val="EndNoteBibliographyZchn"/>
    <w:rsid w:val="00C72B5A"/>
    <w:pPr>
      <w:spacing w:line="240" w:lineRule="auto"/>
    </w:pPr>
    <w:rPr>
      <w:rFonts w:ascii="Arial" w:hAnsi="Arial" w:cs="Arial"/>
      <w:noProof/>
      <w:sz w:val="18"/>
    </w:rPr>
  </w:style>
  <w:style w:type="character" w:customStyle="1" w:styleId="EndNoteBibliographyZchn">
    <w:name w:val="EndNote Bibliography Zchn"/>
    <w:basedOn w:val="Absatz-Standardschriftart"/>
    <w:link w:val="EndNoteBibliography"/>
    <w:rsid w:val="00C72B5A"/>
    <w:rPr>
      <w:rFonts w:ascii="Arial" w:hAnsi="Arial" w:cs="Arial"/>
      <w:noProof/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02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02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02F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02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02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7</Words>
  <Characters>21657</Characters>
  <Application>Microsoft Office Word</Application>
  <DocSecurity>0</DocSecurity>
  <Lines>180</Lines>
  <Paragraphs>50</Paragraphs>
  <ScaleCrop>false</ScaleCrop>
  <Manager/>
  <Company/>
  <LinksUpToDate>false</LinksUpToDate>
  <CharactersWithSpaces>250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7T14:13:00Z</dcterms:created>
  <dcterms:modified xsi:type="dcterms:W3CDTF">2026-03-07T14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b6519-af39-49a4-b5e5-e8aefb244ee5</vt:lpwstr>
  </property>
</Properties>
</file>